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E33088" w14:textId="0F51B50B" w:rsidR="00675211" w:rsidRPr="000B0131" w:rsidRDefault="00581C04" w:rsidP="00675211">
      <w:pPr>
        <w:rPr>
          <w:i/>
          <w:iCs/>
        </w:rPr>
      </w:pPr>
      <w:r>
        <w:rPr>
          <w:b/>
          <w:bCs/>
        </w:rPr>
        <w:t>S1</w:t>
      </w:r>
      <w:r w:rsidR="00675211" w:rsidRPr="000B0131">
        <w:rPr>
          <w:b/>
          <w:bCs/>
        </w:rPr>
        <w:t xml:space="preserve"> Table</w:t>
      </w:r>
      <w:bookmarkStart w:id="0" w:name="_GoBack"/>
      <w:bookmarkEnd w:id="0"/>
      <w:r w:rsidR="00675211" w:rsidRPr="000B0131">
        <w:t xml:space="preserve">. Definitions for </w:t>
      </w:r>
      <w:r w:rsidR="00675211">
        <w:t xml:space="preserve">39 </w:t>
      </w:r>
      <w:r w:rsidR="00675211" w:rsidRPr="000B0131">
        <w:t>CFIR Barriers</w:t>
      </w:r>
    </w:p>
    <w:tbl>
      <w:tblPr>
        <w:tblStyle w:val="TableGrid"/>
        <w:tblW w:w="9630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2244"/>
        <w:gridCol w:w="6816"/>
      </w:tblGrid>
      <w:tr w:rsidR="00675211" w:rsidRPr="00C644D9" w14:paraId="09342904" w14:textId="77777777" w:rsidTr="009079BA"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14:paraId="0AC9B01F" w14:textId="77777777" w:rsidR="00675211" w:rsidRPr="00C644D9" w:rsidRDefault="00675211" w:rsidP="009079B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.</w:t>
            </w: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</w:tcPr>
          <w:p w14:paraId="76763926" w14:textId="77777777" w:rsidR="00675211" w:rsidRPr="00C644D9" w:rsidRDefault="00675211" w:rsidP="009079BA">
            <w:pPr>
              <w:jc w:val="center"/>
              <w:rPr>
                <w:b/>
                <w:bCs/>
              </w:rPr>
            </w:pPr>
            <w:r w:rsidRPr="00C644D9">
              <w:rPr>
                <w:b/>
                <w:bCs/>
              </w:rPr>
              <w:t>Barrier</w:t>
            </w:r>
          </w:p>
        </w:tc>
        <w:tc>
          <w:tcPr>
            <w:tcW w:w="7019" w:type="dxa"/>
            <w:tcBorders>
              <w:top w:val="single" w:sz="4" w:space="0" w:color="auto"/>
              <w:bottom w:val="single" w:sz="4" w:space="0" w:color="auto"/>
            </w:tcBorders>
          </w:tcPr>
          <w:p w14:paraId="307B673C" w14:textId="77777777" w:rsidR="00675211" w:rsidRPr="00C644D9" w:rsidRDefault="00675211" w:rsidP="009079B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finition</w:t>
            </w:r>
          </w:p>
        </w:tc>
      </w:tr>
      <w:tr w:rsidR="00675211" w:rsidRPr="00C644D9" w14:paraId="00A7BB71" w14:textId="77777777" w:rsidTr="009079BA"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3116251E" w14:textId="77777777" w:rsidR="00675211" w:rsidRPr="00842E3D" w:rsidRDefault="00675211" w:rsidP="009079BA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2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399ABF40" w14:textId="77777777" w:rsidR="00675211" w:rsidRPr="00842E3D" w:rsidRDefault="00675211" w:rsidP="009079BA">
            <w:pPr>
              <w:jc w:val="center"/>
              <w:rPr>
                <w:b/>
                <w:bCs/>
                <w:color w:val="000000"/>
              </w:rPr>
            </w:pPr>
            <w:r w:rsidRPr="00842E3D">
              <w:rPr>
                <w:b/>
                <w:bCs/>
                <w:color w:val="000000"/>
              </w:rPr>
              <w:t>I</w:t>
            </w:r>
            <w:r>
              <w:rPr>
                <w:b/>
                <w:bCs/>
                <w:color w:val="000000"/>
              </w:rPr>
              <w:t>ntervention</w:t>
            </w:r>
            <w:r w:rsidRPr="00842E3D">
              <w:rPr>
                <w:b/>
                <w:bCs/>
                <w:color w:val="000000"/>
              </w:rPr>
              <w:t xml:space="preserve"> Characteristics</w:t>
            </w:r>
          </w:p>
        </w:tc>
      </w:tr>
      <w:tr w:rsidR="00675211" w:rsidRPr="00C644D9" w14:paraId="6310BA49" w14:textId="77777777" w:rsidTr="009079BA">
        <w:tc>
          <w:tcPr>
            <w:tcW w:w="360" w:type="dxa"/>
            <w:tcBorders>
              <w:top w:val="single" w:sz="4" w:space="0" w:color="auto"/>
            </w:tcBorders>
          </w:tcPr>
          <w:p w14:paraId="3DCE9293" w14:textId="77777777" w:rsidR="00675211" w:rsidRPr="00714EA8" w:rsidRDefault="00675211" w:rsidP="009079BA">
            <w:r w:rsidRPr="00714EA8">
              <w:t>1</w:t>
            </w:r>
          </w:p>
        </w:tc>
        <w:tc>
          <w:tcPr>
            <w:tcW w:w="2251" w:type="dxa"/>
            <w:tcBorders>
              <w:top w:val="single" w:sz="4" w:space="0" w:color="auto"/>
            </w:tcBorders>
            <w:shd w:val="clear" w:color="auto" w:fill="auto"/>
          </w:tcPr>
          <w:p w14:paraId="38D9F7E8" w14:textId="77777777" w:rsidR="00675211" w:rsidRPr="00714EA8" w:rsidRDefault="00675211" w:rsidP="009079BA">
            <w:r w:rsidRPr="00714EA8">
              <w:t>Intervention Source</w:t>
            </w:r>
          </w:p>
        </w:tc>
        <w:tc>
          <w:tcPr>
            <w:tcW w:w="7019" w:type="dxa"/>
            <w:tcBorders>
              <w:top w:val="single" w:sz="4" w:space="0" w:color="auto"/>
            </w:tcBorders>
            <w:shd w:val="clear" w:color="auto" w:fill="auto"/>
          </w:tcPr>
          <w:p w14:paraId="1D0850CE" w14:textId="77777777" w:rsidR="00675211" w:rsidRPr="00C644D9" w:rsidRDefault="00675211" w:rsidP="009079BA">
            <w:r w:rsidRPr="00C644D9">
              <w:rPr>
                <w:color w:val="000000"/>
              </w:rPr>
              <w:t>Team members do</w:t>
            </w:r>
            <w:r>
              <w:rPr>
                <w:color w:val="000000"/>
              </w:rPr>
              <w:t xml:space="preserve"> no</w:t>
            </w:r>
            <w:r w:rsidRPr="00C644D9">
              <w:rPr>
                <w:color w:val="000000"/>
              </w:rPr>
              <w:t>t like the IANS guidelines because of who developed them or where they were developed.</w:t>
            </w:r>
          </w:p>
        </w:tc>
      </w:tr>
      <w:tr w:rsidR="00675211" w:rsidRPr="00C644D9" w14:paraId="6D443816" w14:textId="77777777" w:rsidTr="009079BA">
        <w:tc>
          <w:tcPr>
            <w:tcW w:w="360" w:type="dxa"/>
            <w:shd w:val="clear" w:color="auto" w:fill="F2F2F2" w:themeFill="background1" w:themeFillShade="F2"/>
          </w:tcPr>
          <w:p w14:paraId="13C77F5A" w14:textId="77777777" w:rsidR="00675211" w:rsidRPr="00714EA8" w:rsidRDefault="00675211" w:rsidP="009079BA">
            <w:pPr>
              <w:rPr>
                <w:color w:val="000000"/>
              </w:rPr>
            </w:pPr>
            <w:r w:rsidRPr="00714EA8">
              <w:rPr>
                <w:color w:val="000000"/>
              </w:rPr>
              <w:t>2</w:t>
            </w:r>
          </w:p>
        </w:tc>
        <w:tc>
          <w:tcPr>
            <w:tcW w:w="2251" w:type="dxa"/>
            <w:shd w:val="clear" w:color="auto" w:fill="F2F2F2" w:themeFill="background1" w:themeFillShade="F2"/>
          </w:tcPr>
          <w:p w14:paraId="676D6AB2" w14:textId="77777777" w:rsidR="00675211" w:rsidRPr="00714EA8" w:rsidRDefault="00675211" w:rsidP="009079BA">
            <w:pPr>
              <w:rPr>
                <w:color w:val="000000"/>
              </w:rPr>
            </w:pPr>
            <w:r w:rsidRPr="00714EA8">
              <w:rPr>
                <w:color w:val="000000"/>
              </w:rPr>
              <w:t>Evidence Strength &amp; Quality</w:t>
            </w:r>
          </w:p>
        </w:tc>
        <w:tc>
          <w:tcPr>
            <w:tcW w:w="7019" w:type="dxa"/>
            <w:shd w:val="clear" w:color="auto" w:fill="F2F2F2" w:themeFill="background1" w:themeFillShade="F2"/>
          </w:tcPr>
          <w:p w14:paraId="6BA3280C" w14:textId="77777777" w:rsidR="00675211" w:rsidRPr="00C644D9" w:rsidRDefault="00675211" w:rsidP="009079BA">
            <w:pPr>
              <w:rPr>
                <w:color w:val="000000"/>
              </w:rPr>
            </w:pPr>
            <w:r w:rsidRPr="00C644D9">
              <w:t>Team members do</w:t>
            </w:r>
            <w:r>
              <w:t xml:space="preserve"> not</w:t>
            </w:r>
            <w:r w:rsidRPr="00C644D9">
              <w:t xml:space="preserve"> like the </w:t>
            </w:r>
            <w:r w:rsidRPr="00C644D9">
              <w:rPr>
                <w:color w:val="000000"/>
              </w:rPr>
              <w:t xml:space="preserve">IANS guidelines </w:t>
            </w:r>
            <w:r w:rsidRPr="00C644D9">
              <w:t xml:space="preserve">because they question the research data that says they are helpful for patients. </w:t>
            </w:r>
          </w:p>
        </w:tc>
      </w:tr>
      <w:tr w:rsidR="00675211" w:rsidRPr="00C644D9" w14:paraId="47F93202" w14:textId="77777777" w:rsidTr="009079BA">
        <w:tc>
          <w:tcPr>
            <w:tcW w:w="360" w:type="dxa"/>
          </w:tcPr>
          <w:p w14:paraId="6D289B33" w14:textId="77777777" w:rsidR="00675211" w:rsidRPr="00C644D9" w:rsidRDefault="00675211" w:rsidP="009079BA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251" w:type="dxa"/>
            <w:shd w:val="clear" w:color="auto" w:fill="auto"/>
          </w:tcPr>
          <w:p w14:paraId="49D6F36E" w14:textId="77777777" w:rsidR="00675211" w:rsidRPr="00C644D9" w:rsidRDefault="00675211" w:rsidP="009079BA">
            <w:pPr>
              <w:rPr>
                <w:color w:val="000000"/>
              </w:rPr>
            </w:pPr>
            <w:r w:rsidRPr="00C644D9">
              <w:rPr>
                <w:color w:val="000000"/>
              </w:rPr>
              <w:t>Relative advantage</w:t>
            </w:r>
          </w:p>
        </w:tc>
        <w:tc>
          <w:tcPr>
            <w:tcW w:w="7019" w:type="dxa"/>
            <w:shd w:val="clear" w:color="auto" w:fill="auto"/>
          </w:tcPr>
          <w:p w14:paraId="56459F32" w14:textId="77777777" w:rsidR="00675211" w:rsidRPr="00C644D9" w:rsidRDefault="00675211" w:rsidP="009079BA">
            <w:pPr>
              <w:rPr>
                <w:color w:val="000000"/>
              </w:rPr>
            </w:pPr>
            <w:r w:rsidRPr="00C644D9">
              <w:t xml:space="preserve">Team members do not see why the IANS guidelines </w:t>
            </w:r>
            <w:r>
              <w:t>are</w:t>
            </w:r>
            <w:r w:rsidRPr="00C644D9">
              <w:t xml:space="preserve"> better than what they are already doing or other guidelines they could try.</w:t>
            </w:r>
          </w:p>
        </w:tc>
      </w:tr>
      <w:tr w:rsidR="00675211" w:rsidRPr="00C644D9" w14:paraId="5D1EED35" w14:textId="77777777" w:rsidTr="009079BA">
        <w:tc>
          <w:tcPr>
            <w:tcW w:w="360" w:type="dxa"/>
            <w:shd w:val="clear" w:color="auto" w:fill="F2F2F2" w:themeFill="background1" w:themeFillShade="F2"/>
          </w:tcPr>
          <w:p w14:paraId="3E003F55" w14:textId="77777777" w:rsidR="00675211" w:rsidRPr="00E02FA9" w:rsidRDefault="00675211" w:rsidP="009079BA">
            <w:pPr>
              <w:rPr>
                <w:color w:val="000000"/>
                <w:highlight w:val="yellow"/>
              </w:rPr>
            </w:pPr>
            <w:r w:rsidRPr="00714EA8">
              <w:rPr>
                <w:color w:val="000000"/>
              </w:rPr>
              <w:t>4</w:t>
            </w:r>
          </w:p>
        </w:tc>
        <w:tc>
          <w:tcPr>
            <w:tcW w:w="2251" w:type="dxa"/>
            <w:shd w:val="clear" w:color="auto" w:fill="F2F2F2" w:themeFill="background1" w:themeFillShade="F2"/>
          </w:tcPr>
          <w:p w14:paraId="2A8A7A18" w14:textId="77777777" w:rsidR="00675211" w:rsidRPr="00714EA8" w:rsidRDefault="00675211" w:rsidP="009079BA">
            <w:pPr>
              <w:rPr>
                <w:color w:val="000000"/>
              </w:rPr>
            </w:pPr>
            <w:r w:rsidRPr="00A225A8">
              <w:rPr>
                <w:color w:val="000000"/>
              </w:rPr>
              <w:t>Adaptability</w:t>
            </w:r>
            <w:r w:rsidRPr="00714EA8">
              <w:rPr>
                <w:color w:val="000000"/>
              </w:rPr>
              <w:t xml:space="preserve"> </w:t>
            </w:r>
          </w:p>
          <w:p w14:paraId="1D7AB8DF" w14:textId="77777777" w:rsidR="00675211" w:rsidRPr="00714EA8" w:rsidRDefault="00675211" w:rsidP="009079BA"/>
        </w:tc>
        <w:tc>
          <w:tcPr>
            <w:tcW w:w="7019" w:type="dxa"/>
            <w:shd w:val="clear" w:color="auto" w:fill="F2F2F2" w:themeFill="background1" w:themeFillShade="F2"/>
          </w:tcPr>
          <w:p w14:paraId="081307CD" w14:textId="77777777" w:rsidR="00675211" w:rsidRPr="00C644D9" w:rsidRDefault="00675211" w:rsidP="009079BA">
            <w:pPr>
              <w:rPr>
                <w:color w:val="000000"/>
              </w:rPr>
            </w:pPr>
            <w:r w:rsidRPr="00C644D9">
              <w:t>Team members do</w:t>
            </w:r>
            <w:r>
              <w:t xml:space="preserve"> not</w:t>
            </w:r>
            <w:r w:rsidRPr="00C644D9">
              <w:t xml:space="preserve"> think the IANS guidelines can be adapted to local needs. </w:t>
            </w:r>
          </w:p>
        </w:tc>
      </w:tr>
      <w:tr w:rsidR="00675211" w:rsidRPr="00C644D9" w14:paraId="189D0E23" w14:textId="77777777" w:rsidTr="009079BA">
        <w:tc>
          <w:tcPr>
            <w:tcW w:w="360" w:type="dxa"/>
          </w:tcPr>
          <w:p w14:paraId="067EEAC4" w14:textId="77777777" w:rsidR="00675211" w:rsidRPr="00C644D9" w:rsidRDefault="00675211" w:rsidP="009079BA">
            <w:pP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251" w:type="dxa"/>
            <w:shd w:val="clear" w:color="auto" w:fill="auto"/>
          </w:tcPr>
          <w:p w14:paraId="4E0112E1" w14:textId="77777777" w:rsidR="00675211" w:rsidRPr="0020078F" w:rsidRDefault="00675211" w:rsidP="009079BA">
            <w:pPr>
              <w:rPr>
                <w:color w:val="000000"/>
              </w:rPr>
            </w:pPr>
            <w:proofErr w:type="spellStart"/>
            <w:r w:rsidRPr="00A225A8">
              <w:rPr>
                <w:color w:val="000000"/>
              </w:rPr>
              <w:t>Trialability</w:t>
            </w:r>
            <w:proofErr w:type="spellEnd"/>
            <w:r w:rsidRPr="0020078F">
              <w:rPr>
                <w:color w:val="000000"/>
              </w:rPr>
              <w:t xml:space="preserve"> </w:t>
            </w:r>
          </w:p>
          <w:p w14:paraId="1A3E2BFD" w14:textId="77777777" w:rsidR="00675211" w:rsidRPr="0020078F" w:rsidRDefault="00675211" w:rsidP="009079BA"/>
        </w:tc>
        <w:tc>
          <w:tcPr>
            <w:tcW w:w="7019" w:type="dxa"/>
            <w:shd w:val="clear" w:color="auto" w:fill="auto"/>
          </w:tcPr>
          <w:p w14:paraId="5E2A521D" w14:textId="77777777" w:rsidR="00675211" w:rsidRPr="00C644D9" w:rsidRDefault="00675211" w:rsidP="009079BA">
            <w:pPr>
              <w:rPr>
                <w:color w:val="000000"/>
              </w:rPr>
            </w:pPr>
            <w:r w:rsidRPr="00C644D9">
              <w:t>Team members do</w:t>
            </w:r>
            <w:r>
              <w:t xml:space="preserve"> not</w:t>
            </w:r>
            <w:r w:rsidRPr="00C644D9">
              <w:t xml:space="preserve"> think they can pilot the IANS guidelines or revert to the status quo.</w:t>
            </w:r>
          </w:p>
        </w:tc>
      </w:tr>
      <w:tr w:rsidR="00675211" w:rsidRPr="00C644D9" w14:paraId="5FF40AB4" w14:textId="77777777" w:rsidTr="009079BA">
        <w:tc>
          <w:tcPr>
            <w:tcW w:w="360" w:type="dxa"/>
            <w:shd w:val="clear" w:color="auto" w:fill="F2F2F2" w:themeFill="background1" w:themeFillShade="F2"/>
          </w:tcPr>
          <w:p w14:paraId="5C3401E5" w14:textId="77777777" w:rsidR="00675211" w:rsidRPr="00714EA8" w:rsidRDefault="00675211" w:rsidP="009079BA">
            <w:pPr>
              <w:rPr>
                <w:color w:val="000000"/>
              </w:rPr>
            </w:pPr>
            <w:r w:rsidRPr="00714EA8">
              <w:rPr>
                <w:color w:val="000000"/>
              </w:rPr>
              <w:t>6</w:t>
            </w:r>
          </w:p>
        </w:tc>
        <w:tc>
          <w:tcPr>
            <w:tcW w:w="2251" w:type="dxa"/>
            <w:shd w:val="clear" w:color="auto" w:fill="F2F2F2" w:themeFill="background1" w:themeFillShade="F2"/>
          </w:tcPr>
          <w:p w14:paraId="52399C56" w14:textId="77777777" w:rsidR="00675211" w:rsidRPr="00714EA8" w:rsidRDefault="00675211" w:rsidP="009079BA">
            <w:pPr>
              <w:rPr>
                <w:color w:val="000000"/>
              </w:rPr>
            </w:pPr>
            <w:r w:rsidRPr="00714EA8">
              <w:rPr>
                <w:color w:val="000000"/>
              </w:rPr>
              <w:t>Complexity</w:t>
            </w:r>
          </w:p>
          <w:p w14:paraId="072F6989" w14:textId="77777777" w:rsidR="00675211" w:rsidRPr="00714EA8" w:rsidRDefault="00675211" w:rsidP="009079BA"/>
        </w:tc>
        <w:tc>
          <w:tcPr>
            <w:tcW w:w="7019" w:type="dxa"/>
            <w:shd w:val="clear" w:color="auto" w:fill="F2F2F2" w:themeFill="background1" w:themeFillShade="F2"/>
          </w:tcPr>
          <w:p w14:paraId="40F05B86" w14:textId="77777777" w:rsidR="00675211" w:rsidRPr="00C644D9" w:rsidRDefault="00675211" w:rsidP="009079BA">
            <w:r w:rsidRPr="00C644D9">
              <w:t>Team members believe the IANS guidelines are complex because they involve lots of steps, take a long time, or are disruptive.</w:t>
            </w:r>
          </w:p>
        </w:tc>
      </w:tr>
      <w:tr w:rsidR="00675211" w:rsidRPr="00C644D9" w14:paraId="3C1F54AB" w14:textId="77777777" w:rsidTr="009079BA">
        <w:tc>
          <w:tcPr>
            <w:tcW w:w="360" w:type="dxa"/>
          </w:tcPr>
          <w:p w14:paraId="304B923A" w14:textId="77777777" w:rsidR="00675211" w:rsidRPr="00714EA8" w:rsidRDefault="00675211" w:rsidP="009079BA">
            <w:pPr>
              <w:rPr>
                <w:color w:val="000000"/>
              </w:rPr>
            </w:pPr>
            <w:r w:rsidRPr="00714EA8">
              <w:rPr>
                <w:color w:val="000000"/>
              </w:rPr>
              <w:t>7</w:t>
            </w:r>
          </w:p>
        </w:tc>
        <w:tc>
          <w:tcPr>
            <w:tcW w:w="2251" w:type="dxa"/>
            <w:shd w:val="clear" w:color="auto" w:fill="auto"/>
          </w:tcPr>
          <w:p w14:paraId="5E35980E" w14:textId="77777777" w:rsidR="00675211" w:rsidRPr="00714EA8" w:rsidRDefault="00675211" w:rsidP="009079BA">
            <w:pPr>
              <w:rPr>
                <w:color w:val="000000"/>
              </w:rPr>
            </w:pPr>
            <w:r w:rsidRPr="00A225A8">
              <w:rPr>
                <w:color w:val="000000"/>
              </w:rPr>
              <w:t>Design Quality and Packaging</w:t>
            </w:r>
          </w:p>
          <w:p w14:paraId="49173AE2" w14:textId="77777777" w:rsidR="00675211" w:rsidRPr="00714EA8" w:rsidRDefault="00675211" w:rsidP="009079BA">
            <w:pPr>
              <w:rPr>
                <w:color w:val="000000"/>
              </w:rPr>
            </w:pPr>
          </w:p>
        </w:tc>
        <w:tc>
          <w:tcPr>
            <w:tcW w:w="7019" w:type="dxa"/>
            <w:shd w:val="clear" w:color="auto" w:fill="auto"/>
          </w:tcPr>
          <w:p w14:paraId="1B3ADC3A" w14:textId="77777777" w:rsidR="00675211" w:rsidRPr="00C644D9" w:rsidRDefault="00675211" w:rsidP="009079BA">
            <w:r w:rsidRPr="00C644D9">
              <w:t>Team members believe the IANS guidelines are</w:t>
            </w:r>
            <w:r>
              <w:t xml:space="preserve"> not</w:t>
            </w:r>
            <w:r w:rsidRPr="00C644D9">
              <w:t xml:space="preserve"> very good because of the way they have been packaged and presented.</w:t>
            </w:r>
          </w:p>
        </w:tc>
      </w:tr>
      <w:tr w:rsidR="00675211" w:rsidRPr="00C644D9" w14:paraId="335BAA4A" w14:textId="77777777" w:rsidTr="009079BA">
        <w:tc>
          <w:tcPr>
            <w:tcW w:w="360" w:type="dxa"/>
            <w:shd w:val="clear" w:color="auto" w:fill="F2F2F2" w:themeFill="background1" w:themeFillShade="F2"/>
          </w:tcPr>
          <w:p w14:paraId="18FFF56C" w14:textId="77777777" w:rsidR="00675211" w:rsidRPr="00714EA8" w:rsidRDefault="00675211" w:rsidP="009079BA">
            <w:pPr>
              <w:rPr>
                <w:color w:val="000000"/>
              </w:rPr>
            </w:pPr>
            <w:r w:rsidRPr="00714EA8">
              <w:rPr>
                <w:color w:val="000000"/>
              </w:rPr>
              <w:t>8</w:t>
            </w:r>
          </w:p>
        </w:tc>
        <w:tc>
          <w:tcPr>
            <w:tcW w:w="2251" w:type="dxa"/>
            <w:shd w:val="clear" w:color="auto" w:fill="F2F2F2" w:themeFill="background1" w:themeFillShade="F2"/>
          </w:tcPr>
          <w:p w14:paraId="2E76E6C9" w14:textId="77777777" w:rsidR="00675211" w:rsidRPr="00714EA8" w:rsidRDefault="00675211" w:rsidP="009079BA">
            <w:pPr>
              <w:rPr>
                <w:color w:val="000000"/>
              </w:rPr>
            </w:pPr>
            <w:r w:rsidRPr="00A225A8">
              <w:rPr>
                <w:color w:val="000000"/>
              </w:rPr>
              <w:t>Cost</w:t>
            </w:r>
          </w:p>
        </w:tc>
        <w:tc>
          <w:tcPr>
            <w:tcW w:w="7019" w:type="dxa"/>
            <w:shd w:val="clear" w:color="auto" w:fill="F2F2F2" w:themeFill="background1" w:themeFillShade="F2"/>
          </w:tcPr>
          <w:p w14:paraId="2280697D" w14:textId="77777777" w:rsidR="00675211" w:rsidRPr="00C644D9" w:rsidRDefault="00675211" w:rsidP="009079BA">
            <w:r w:rsidRPr="00C644D9">
              <w:t xml:space="preserve">Team members think the IANS guidelines would be too expensive to implement. </w:t>
            </w:r>
          </w:p>
        </w:tc>
      </w:tr>
      <w:tr w:rsidR="00675211" w:rsidRPr="00C644D9" w14:paraId="44BB23A9" w14:textId="77777777" w:rsidTr="009079BA">
        <w:tc>
          <w:tcPr>
            <w:tcW w:w="360" w:type="dxa"/>
          </w:tcPr>
          <w:p w14:paraId="5EA0B677" w14:textId="77777777" w:rsidR="00675211" w:rsidRPr="00714EA8" w:rsidRDefault="00675211" w:rsidP="009079BA">
            <w:pPr>
              <w:jc w:val="center"/>
              <w:rPr>
                <w:b/>
                <w:bCs/>
              </w:rPr>
            </w:pPr>
          </w:p>
        </w:tc>
        <w:tc>
          <w:tcPr>
            <w:tcW w:w="9270" w:type="dxa"/>
            <w:gridSpan w:val="2"/>
            <w:shd w:val="clear" w:color="auto" w:fill="auto"/>
          </w:tcPr>
          <w:p w14:paraId="5684EE69" w14:textId="77777777" w:rsidR="00675211" w:rsidRPr="00714EA8" w:rsidRDefault="00675211" w:rsidP="009079BA">
            <w:pPr>
              <w:jc w:val="center"/>
            </w:pPr>
            <w:r w:rsidRPr="00714EA8">
              <w:rPr>
                <w:b/>
                <w:bCs/>
              </w:rPr>
              <w:t>Outer Setting</w:t>
            </w:r>
          </w:p>
        </w:tc>
      </w:tr>
      <w:tr w:rsidR="00675211" w:rsidRPr="00C644D9" w14:paraId="4AE55409" w14:textId="77777777" w:rsidTr="009079BA">
        <w:tc>
          <w:tcPr>
            <w:tcW w:w="360" w:type="dxa"/>
            <w:shd w:val="clear" w:color="auto" w:fill="F2F2F2" w:themeFill="background1" w:themeFillShade="F2"/>
          </w:tcPr>
          <w:p w14:paraId="5A53EB5A" w14:textId="77777777" w:rsidR="00675211" w:rsidRPr="00714EA8" w:rsidRDefault="00675211" w:rsidP="009079BA">
            <w:pPr>
              <w:rPr>
                <w:color w:val="000000"/>
              </w:rPr>
            </w:pPr>
            <w:r w:rsidRPr="00714EA8">
              <w:rPr>
                <w:color w:val="000000"/>
              </w:rPr>
              <w:t>9</w:t>
            </w:r>
          </w:p>
        </w:tc>
        <w:tc>
          <w:tcPr>
            <w:tcW w:w="2251" w:type="dxa"/>
            <w:shd w:val="clear" w:color="auto" w:fill="F2F2F2" w:themeFill="background1" w:themeFillShade="F2"/>
          </w:tcPr>
          <w:p w14:paraId="6078B72E" w14:textId="77777777" w:rsidR="00675211" w:rsidRPr="0020078F" w:rsidRDefault="00675211" w:rsidP="009079BA">
            <w:pPr>
              <w:rPr>
                <w:color w:val="000000"/>
              </w:rPr>
            </w:pPr>
            <w:r w:rsidRPr="00A225A8">
              <w:rPr>
                <w:color w:val="000000"/>
              </w:rPr>
              <w:t>Patient Needs &amp; Resources</w:t>
            </w:r>
          </w:p>
        </w:tc>
        <w:tc>
          <w:tcPr>
            <w:tcW w:w="7019" w:type="dxa"/>
            <w:shd w:val="clear" w:color="auto" w:fill="F2F2F2" w:themeFill="background1" w:themeFillShade="F2"/>
          </w:tcPr>
          <w:p w14:paraId="12185799" w14:textId="77777777" w:rsidR="00675211" w:rsidRPr="00C644D9" w:rsidRDefault="00675211" w:rsidP="009079BA">
            <w:r w:rsidRPr="00C644D9">
              <w:t>The IANS guidelines do</w:t>
            </w:r>
            <w:r>
              <w:t xml:space="preserve"> not</w:t>
            </w:r>
            <w:r w:rsidRPr="00C644D9">
              <w:t xml:space="preserve"> account for what patients in Nigeria need, or do</w:t>
            </w:r>
            <w:r>
              <w:t xml:space="preserve"> not </w:t>
            </w:r>
            <w:r w:rsidRPr="00C644D9">
              <w:t>address how to meet those needs.</w:t>
            </w:r>
          </w:p>
        </w:tc>
      </w:tr>
      <w:tr w:rsidR="00675211" w:rsidRPr="00C644D9" w14:paraId="2CB534F4" w14:textId="77777777" w:rsidTr="009079BA">
        <w:tc>
          <w:tcPr>
            <w:tcW w:w="360" w:type="dxa"/>
          </w:tcPr>
          <w:p w14:paraId="5AD5B3BC" w14:textId="77777777" w:rsidR="00675211" w:rsidRPr="00714EA8" w:rsidRDefault="00675211" w:rsidP="009079BA">
            <w:pPr>
              <w:rPr>
                <w:color w:val="000000"/>
              </w:rPr>
            </w:pPr>
            <w:r w:rsidRPr="00714EA8">
              <w:rPr>
                <w:color w:val="000000"/>
              </w:rPr>
              <w:t>10</w:t>
            </w:r>
          </w:p>
        </w:tc>
        <w:tc>
          <w:tcPr>
            <w:tcW w:w="2251" w:type="dxa"/>
            <w:shd w:val="clear" w:color="auto" w:fill="auto"/>
          </w:tcPr>
          <w:p w14:paraId="535D24AA" w14:textId="77777777" w:rsidR="00675211" w:rsidRPr="0020078F" w:rsidRDefault="00675211" w:rsidP="009079BA">
            <w:pPr>
              <w:rPr>
                <w:color w:val="000000"/>
              </w:rPr>
            </w:pPr>
            <w:r w:rsidRPr="00A225A8">
              <w:rPr>
                <w:color w:val="000000"/>
              </w:rPr>
              <w:t>Cosmopolitanism</w:t>
            </w:r>
          </w:p>
          <w:p w14:paraId="375460C7" w14:textId="77777777" w:rsidR="00675211" w:rsidRPr="0020078F" w:rsidRDefault="00675211" w:rsidP="009079BA">
            <w:pPr>
              <w:rPr>
                <w:color w:val="000000"/>
              </w:rPr>
            </w:pPr>
          </w:p>
        </w:tc>
        <w:tc>
          <w:tcPr>
            <w:tcW w:w="7019" w:type="dxa"/>
            <w:shd w:val="clear" w:color="auto" w:fill="auto"/>
          </w:tcPr>
          <w:p w14:paraId="3B119606" w14:textId="77777777" w:rsidR="00675211" w:rsidRPr="00C644D9" w:rsidRDefault="00675211" w:rsidP="009079BA">
            <w:r w:rsidRPr="00C644D9">
              <w:t>The IANS organization is not well connected to partners in Nigeria.</w:t>
            </w:r>
          </w:p>
        </w:tc>
      </w:tr>
      <w:tr w:rsidR="00675211" w:rsidRPr="00C644D9" w14:paraId="0EC54BD4" w14:textId="77777777" w:rsidTr="009079BA">
        <w:tc>
          <w:tcPr>
            <w:tcW w:w="360" w:type="dxa"/>
            <w:shd w:val="clear" w:color="auto" w:fill="F2F2F2" w:themeFill="background1" w:themeFillShade="F2"/>
          </w:tcPr>
          <w:p w14:paraId="3EBD4723" w14:textId="77777777" w:rsidR="00675211" w:rsidRPr="00714EA8" w:rsidRDefault="00675211" w:rsidP="009079BA">
            <w:pPr>
              <w:rPr>
                <w:color w:val="000000"/>
              </w:rPr>
            </w:pPr>
            <w:r w:rsidRPr="00714EA8">
              <w:rPr>
                <w:color w:val="000000"/>
              </w:rPr>
              <w:t>11</w:t>
            </w:r>
          </w:p>
        </w:tc>
        <w:tc>
          <w:tcPr>
            <w:tcW w:w="2251" w:type="dxa"/>
            <w:shd w:val="clear" w:color="auto" w:fill="F2F2F2" w:themeFill="background1" w:themeFillShade="F2"/>
          </w:tcPr>
          <w:p w14:paraId="7E5EE307" w14:textId="77777777" w:rsidR="00675211" w:rsidRPr="0020078F" w:rsidRDefault="00675211" w:rsidP="009079BA">
            <w:pPr>
              <w:rPr>
                <w:color w:val="000000"/>
              </w:rPr>
            </w:pPr>
            <w:r w:rsidRPr="00A225A8">
              <w:rPr>
                <w:color w:val="000000"/>
              </w:rPr>
              <w:t>Peer Pressure</w:t>
            </w:r>
          </w:p>
          <w:p w14:paraId="1938712A" w14:textId="77777777" w:rsidR="00675211" w:rsidRPr="0020078F" w:rsidRDefault="00675211" w:rsidP="009079BA">
            <w:pPr>
              <w:rPr>
                <w:color w:val="000000"/>
              </w:rPr>
            </w:pPr>
          </w:p>
        </w:tc>
        <w:tc>
          <w:tcPr>
            <w:tcW w:w="7019" w:type="dxa"/>
            <w:shd w:val="clear" w:color="auto" w:fill="F2F2F2" w:themeFill="background1" w:themeFillShade="F2"/>
          </w:tcPr>
          <w:p w14:paraId="255A2835" w14:textId="77777777" w:rsidR="00675211" w:rsidRPr="00C644D9" w:rsidRDefault="00675211" w:rsidP="009079BA">
            <w:r w:rsidRPr="00C644D9">
              <w:t>There is no pressure to implement the IANS guidelines because other clinics in Nigeria are not using them.</w:t>
            </w:r>
          </w:p>
        </w:tc>
      </w:tr>
      <w:tr w:rsidR="00675211" w:rsidRPr="00C644D9" w14:paraId="16A0284D" w14:textId="77777777" w:rsidTr="009079BA">
        <w:tc>
          <w:tcPr>
            <w:tcW w:w="360" w:type="dxa"/>
            <w:tcBorders>
              <w:bottom w:val="single" w:sz="4" w:space="0" w:color="auto"/>
            </w:tcBorders>
          </w:tcPr>
          <w:p w14:paraId="41FABDEF" w14:textId="77777777" w:rsidR="00675211" w:rsidRPr="00714EA8" w:rsidRDefault="00675211" w:rsidP="009079BA">
            <w:pPr>
              <w:rPr>
                <w:color w:val="000000"/>
              </w:rPr>
            </w:pPr>
            <w:r w:rsidRPr="00714EA8">
              <w:rPr>
                <w:color w:val="000000"/>
              </w:rPr>
              <w:t>12</w:t>
            </w:r>
          </w:p>
        </w:tc>
        <w:tc>
          <w:tcPr>
            <w:tcW w:w="2251" w:type="dxa"/>
            <w:tcBorders>
              <w:bottom w:val="single" w:sz="4" w:space="0" w:color="auto"/>
            </w:tcBorders>
            <w:shd w:val="clear" w:color="auto" w:fill="auto"/>
          </w:tcPr>
          <w:p w14:paraId="4B556353" w14:textId="77777777" w:rsidR="00675211" w:rsidRPr="0020078F" w:rsidRDefault="00675211" w:rsidP="009079BA">
            <w:pPr>
              <w:rPr>
                <w:color w:val="000000"/>
              </w:rPr>
            </w:pPr>
            <w:r w:rsidRPr="00A225A8">
              <w:rPr>
                <w:color w:val="000000"/>
              </w:rPr>
              <w:t>External Policy &amp; Incentives</w:t>
            </w:r>
          </w:p>
          <w:p w14:paraId="25D03767" w14:textId="77777777" w:rsidR="00675211" w:rsidRPr="0020078F" w:rsidRDefault="00675211" w:rsidP="009079BA">
            <w:pPr>
              <w:rPr>
                <w:color w:val="000000"/>
              </w:rPr>
            </w:pPr>
          </w:p>
        </w:tc>
        <w:tc>
          <w:tcPr>
            <w:tcW w:w="7019" w:type="dxa"/>
            <w:tcBorders>
              <w:bottom w:val="single" w:sz="4" w:space="0" w:color="auto"/>
            </w:tcBorders>
            <w:shd w:val="clear" w:color="auto" w:fill="auto"/>
          </w:tcPr>
          <w:p w14:paraId="3FEA3280" w14:textId="77777777" w:rsidR="00675211" w:rsidRPr="00C644D9" w:rsidRDefault="00675211" w:rsidP="009079BA">
            <w:r w:rsidRPr="00C644D9">
              <w:t>There are no clinic</w:t>
            </w:r>
            <w:r>
              <w:t>s</w:t>
            </w:r>
            <w:r w:rsidRPr="00C644D9">
              <w:t xml:space="preserve"> or outside rules that say the IANS guidelines must be adopted. Or the rules in place get in the way of adopting the guidelines.</w:t>
            </w:r>
          </w:p>
        </w:tc>
      </w:tr>
      <w:tr w:rsidR="00675211" w:rsidRPr="00C644D9" w14:paraId="46653421" w14:textId="77777777" w:rsidTr="009079BA"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936D69C" w14:textId="77777777" w:rsidR="00675211" w:rsidRPr="00714EA8" w:rsidRDefault="00675211" w:rsidP="009079BA">
            <w:pPr>
              <w:jc w:val="center"/>
              <w:rPr>
                <w:b/>
                <w:bCs/>
              </w:rPr>
            </w:pPr>
          </w:p>
        </w:tc>
        <w:tc>
          <w:tcPr>
            <w:tcW w:w="92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7D3E0D5" w14:textId="77777777" w:rsidR="00675211" w:rsidRPr="00DF6C3B" w:rsidRDefault="00675211" w:rsidP="009079BA">
            <w:pPr>
              <w:jc w:val="center"/>
              <w:rPr>
                <w:b/>
                <w:bCs/>
              </w:rPr>
            </w:pPr>
            <w:r w:rsidRPr="00DF6C3B">
              <w:rPr>
                <w:b/>
                <w:bCs/>
              </w:rPr>
              <w:t>Inner Setting</w:t>
            </w:r>
          </w:p>
        </w:tc>
      </w:tr>
      <w:tr w:rsidR="00675211" w:rsidRPr="00C644D9" w14:paraId="1BE28C3C" w14:textId="77777777" w:rsidTr="009079BA">
        <w:tc>
          <w:tcPr>
            <w:tcW w:w="360" w:type="dxa"/>
            <w:tcBorders>
              <w:top w:val="single" w:sz="4" w:space="0" w:color="auto"/>
            </w:tcBorders>
          </w:tcPr>
          <w:p w14:paraId="338DAD48" w14:textId="77777777" w:rsidR="00675211" w:rsidRPr="00714EA8" w:rsidRDefault="00675211" w:rsidP="009079BA">
            <w:pPr>
              <w:rPr>
                <w:color w:val="000000"/>
              </w:rPr>
            </w:pPr>
            <w:r w:rsidRPr="00714EA8">
              <w:rPr>
                <w:color w:val="000000"/>
              </w:rPr>
              <w:t>13</w:t>
            </w:r>
          </w:p>
        </w:tc>
        <w:tc>
          <w:tcPr>
            <w:tcW w:w="2251" w:type="dxa"/>
            <w:tcBorders>
              <w:top w:val="single" w:sz="4" w:space="0" w:color="auto"/>
            </w:tcBorders>
            <w:shd w:val="clear" w:color="auto" w:fill="auto"/>
          </w:tcPr>
          <w:p w14:paraId="5D3D6E15" w14:textId="77777777" w:rsidR="00675211" w:rsidRPr="00C644D9" w:rsidRDefault="00675211" w:rsidP="009079BA">
            <w:pPr>
              <w:rPr>
                <w:color w:val="000000"/>
              </w:rPr>
            </w:pPr>
            <w:r w:rsidRPr="00714EA8">
              <w:rPr>
                <w:color w:val="000000"/>
              </w:rPr>
              <w:t>Structural Characteristics</w:t>
            </w:r>
          </w:p>
          <w:p w14:paraId="18B50E0C" w14:textId="77777777" w:rsidR="00675211" w:rsidRPr="00C644D9" w:rsidRDefault="00675211" w:rsidP="009079BA">
            <w:pPr>
              <w:rPr>
                <w:color w:val="000000"/>
              </w:rPr>
            </w:pPr>
          </w:p>
        </w:tc>
        <w:tc>
          <w:tcPr>
            <w:tcW w:w="7019" w:type="dxa"/>
            <w:tcBorders>
              <w:top w:val="single" w:sz="4" w:space="0" w:color="auto"/>
            </w:tcBorders>
            <w:shd w:val="clear" w:color="auto" w:fill="auto"/>
          </w:tcPr>
          <w:p w14:paraId="74E8A3D8" w14:textId="77777777" w:rsidR="00675211" w:rsidRPr="00C644D9" w:rsidRDefault="00675211" w:rsidP="009079BA">
            <w:r w:rsidRPr="00C644D9">
              <w:t>The TRUST clinic size, history, or leadership/staffing structure get in the way of adopting the IANS guidelines.</w:t>
            </w:r>
          </w:p>
        </w:tc>
      </w:tr>
      <w:tr w:rsidR="00675211" w:rsidRPr="00C644D9" w14:paraId="7A2B03D3" w14:textId="77777777" w:rsidTr="009079BA">
        <w:tc>
          <w:tcPr>
            <w:tcW w:w="360" w:type="dxa"/>
            <w:shd w:val="clear" w:color="auto" w:fill="F2F2F2" w:themeFill="background1" w:themeFillShade="F2"/>
          </w:tcPr>
          <w:p w14:paraId="5D2A8986" w14:textId="77777777" w:rsidR="00675211" w:rsidRPr="00C644D9" w:rsidRDefault="00675211" w:rsidP="009079BA">
            <w:pPr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2251" w:type="dxa"/>
            <w:shd w:val="clear" w:color="auto" w:fill="F2F2F2" w:themeFill="background1" w:themeFillShade="F2"/>
          </w:tcPr>
          <w:p w14:paraId="43EACE91" w14:textId="77777777" w:rsidR="00675211" w:rsidRPr="00C644D9" w:rsidRDefault="00675211" w:rsidP="009079BA">
            <w:pPr>
              <w:rPr>
                <w:color w:val="000000"/>
              </w:rPr>
            </w:pPr>
            <w:r w:rsidRPr="00C644D9">
              <w:rPr>
                <w:color w:val="000000"/>
              </w:rPr>
              <w:t>Networks &amp; Communications</w:t>
            </w:r>
          </w:p>
        </w:tc>
        <w:tc>
          <w:tcPr>
            <w:tcW w:w="7019" w:type="dxa"/>
            <w:shd w:val="clear" w:color="auto" w:fill="F2F2F2" w:themeFill="background1" w:themeFillShade="F2"/>
          </w:tcPr>
          <w:p w14:paraId="2203784E" w14:textId="77777777" w:rsidR="00675211" w:rsidRPr="00C644D9" w:rsidRDefault="00675211" w:rsidP="009079BA">
            <w:r w:rsidRPr="00C644D9">
              <w:t>It</w:t>
            </w:r>
            <w:r>
              <w:t xml:space="preserve"> is </w:t>
            </w:r>
            <w:r w:rsidRPr="00C644D9">
              <w:t>hard to implement the IANS guidelines because of poor communication in the TRUST clinic.</w:t>
            </w:r>
          </w:p>
        </w:tc>
      </w:tr>
      <w:tr w:rsidR="00675211" w:rsidRPr="00C644D9" w14:paraId="457E1BD5" w14:textId="77777777" w:rsidTr="009079BA">
        <w:tc>
          <w:tcPr>
            <w:tcW w:w="360" w:type="dxa"/>
          </w:tcPr>
          <w:p w14:paraId="5F3EBE65" w14:textId="77777777" w:rsidR="00675211" w:rsidRPr="00C644D9" w:rsidRDefault="00675211" w:rsidP="009079BA">
            <w:pPr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2251" w:type="dxa"/>
            <w:shd w:val="clear" w:color="auto" w:fill="auto"/>
          </w:tcPr>
          <w:p w14:paraId="051B1591" w14:textId="77777777" w:rsidR="00675211" w:rsidRPr="00C644D9" w:rsidRDefault="00675211" w:rsidP="009079BA">
            <w:pPr>
              <w:rPr>
                <w:color w:val="000000"/>
              </w:rPr>
            </w:pPr>
            <w:r w:rsidRPr="00C644D9">
              <w:rPr>
                <w:color w:val="000000"/>
              </w:rPr>
              <w:t>Culture</w:t>
            </w:r>
          </w:p>
          <w:p w14:paraId="7B170C3A" w14:textId="77777777" w:rsidR="00675211" w:rsidRPr="00C644D9" w:rsidRDefault="00675211" w:rsidP="009079BA">
            <w:pPr>
              <w:rPr>
                <w:color w:val="000000"/>
              </w:rPr>
            </w:pPr>
          </w:p>
        </w:tc>
        <w:tc>
          <w:tcPr>
            <w:tcW w:w="7019" w:type="dxa"/>
            <w:shd w:val="clear" w:color="auto" w:fill="auto"/>
          </w:tcPr>
          <w:p w14:paraId="3E3D01E2" w14:textId="77777777" w:rsidR="00675211" w:rsidRPr="00C644D9" w:rsidRDefault="00675211" w:rsidP="009079BA">
            <w:r w:rsidRPr="00C644D9">
              <w:t>The culture of the TRUST clinic (the ways things are done, the values, and the way of thinking) makes implementing the IANS guidelines more difficult.</w:t>
            </w:r>
          </w:p>
        </w:tc>
      </w:tr>
      <w:tr w:rsidR="00675211" w:rsidRPr="00C644D9" w14:paraId="3C045F96" w14:textId="77777777" w:rsidTr="009079BA">
        <w:tc>
          <w:tcPr>
            <w:tcW w:w="360" w:type="dxa"/>
            <w:shd w:val="clear" w:color="auto" w:fill="F2F2F2" w:themeFill="background1" w:themeFillShade="F2"/>
          </w:tcPr>
          <w:p w14:paraId="11FEA754" w14:textId="77777777" w:rsidR="00675211" w:rsidRPr="00C644D9" w:rsidRDefault="00675211" w:rsidP="009079BA">
            <w:pPr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2251" w:type="dxa"/>
            <w:shd w:val="clear" w:color="auto" w:fill="F2F2F2" w:themeFill="background1" w:themeFillShade="F2"/>
          </w:tcPr>
          <w:p w14:paraId="7165F909" w14:textId="77777777" w:rsidR="00675211" w:rsidRPr="00C644D9" w:rsidRDefault="00675211" w:rsidP="009079BA">
            <w:pPr>
              <w:rPr>
                <w:color w:val="000000"/>
              </w:rPr>
            </w:pPr>
            <w:r w:rsidRPr="00C644D9">
              <w:rPr>
                <w:color w:val="000000"/>
              </w:rPr>
              <w:t>Implementation Climate</w:t>
            </w:r>
          </w:p>
          <w:p w14:paraId="700FBEF6" w14:textId="77777777" w:rsidR="00675211" w:rsidRPr="00C644D9" w:rsidRDefault="00675211" w:rsidP="009079BA">
            <w:pPr>
              <w:rPr>
                <w:color w:val="000000"/>
              </w:rPr>
            </w:pPr>
          </w:p>
        </w:tc>
        <w:tc>
          <w:tcPr>
            <w:tcW w:w="7019" w:type="dxa"/>
            <w:shd w:val="clear" w:color="auto" w:fill="F2F2F2" w:themeFill="background1" w:themeFillShade="F2"/>
          </w:tcPr>
          <w:p w14:paraId="271DC467" w14:textId="77777777" w:rsidR="00675211" w:rsidRPr="00C644D9" w:rsidRDefault="00675211" w:rsidP="009079BA">
            <w:r w:rsidRPr="00C644D9">
              <w:t>It</w:t>
            </w:r>
            <w:r>
              <w:t xml:space="preserve"> is</w:t>
            </w:r>
            <w:r w:rsidRPr="00C644D9">
              <w:t xml:space="preserve"> hard to change things in the TRUST clinic because people are either not willing to make changes or they do not see the benefit of trying something new.</w:t>
            </w:r>
          </w:p>
        </w:tc>
      </w:tr>
      <w:tr w:rsidR="00675211" w:rsidRPr="00C644D9" w14:paraId="26D6F976" w14:textId="77777777" w:rsidTr="009079BA">
        <w:tc>
          <w:tcPr>
            <w:tcW w:w="360" w:type="dxa"/>
          </w:tcPr>
          <w:p w14:paraId="0ED3D1DD" w14:textId="77777777" w:rsidR="00675211" w:rsidRPr="00C644D9" w:rsidRDefault="00675211" w:rsidP="009079BA">
            <w:pPr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2251" w:type="dxa"/>
            <w:shd w:val="clear" w:color="auto" w:fill="auto"/>
          </w:tcPr>
          <w:p w14:paraId="6F26D2FD" w14:textId="77777777" w:rsidR="00675211" w:rsidRPr="00C644D9" w:rsidRDefault="00675211" w:rsidP="009079BA">
            <w:pPr>
              <w:rPr>
                <w:color w:val="000000"/>
              </w:rPr>
            </w:pPr>
            <w:r w:rsidRPr="00C644D9">
              <w:rPr>
                <w:color w:val="000000"/>
              </w:rPr>
              <w:t>Tension for Change</w:t>
            </w:r>
          </w:p>
        </w:tc>
        <w:tc>
          <w:tcPr>
            <w:tcW w:w="7019" w:type="dxa"/>
            <w:shd w:val="clear" w:color="auto" w:fill="auto"/>
          </w:tcPr>
          <w:p w14:paraId="3F792D98" w14:textId="77777777" w:rsidR="00675211" w:rsidRPr="00C644D9" w:rsidRDefault="00675211" w:rsidP="009079BA">
            <w:r w:rsidRPr="00C644D9">
              <w:t>Team members do not think the IANS guidelines are needed.</w:t>
            </w:r>
          </w:p>
        </w:tc>
      </w:tr>
      <w:tr w:rsidR="00675211" w:rsidRPr="00C644D9" w14:paraId="340461A4" w14:textId="77777777" w:rsidTr="009079BA">
        <w:tc>
          <w:tcPr>
            <w:tcW w:w="360" w:type="dxa"/>
            <w:shd w:val="clear" w:color="auto" w:fill="F2F2F2" w:themeFill="background1" w:themeFillShade="F2"/>
          </w:tcPr>
          <w:p w14:paraId="202CE428" w14:textId="77777777" w:rsidR="00675211" w:rsidRPr="00C644D9" w:rsidRDefault="00675211" w:rsidP="009079BA">
            <w:pPr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2251" w:type="dxa"/>
            <w:shd w:val="clear" w:color="auto" w:fill="F2F2F2" w:themeFill="background1" w:themeFillShade="F2"/>
          </w:tcPr>
          <w:p w14:paraId="7539A686" w14:textId="77777777" w:rsidR="00675211" w:rsidRPr="00C644D9" w:rsidRDefault="00675211" w:rsidP="009079BA">
            <w:pPr>
              <w:rPr>
                <w:color w:val="000000"/>
              </w:rPr>
            </w:pPr>
            <w:r w:rsidRPr="00C644D9">
              <w:rPr>
                <w:color w:val="000000"/>
              </w:rPr>
              <w:t>Compatibility</w:t>
            </w:r>
          </w:p>
          <w:p w14:paraId="3FB65445" w14:textId="77777777" w:rsidR="00675211" w:rsidRPr="00C644D9" w:rsidRDefault="00675211" w:rsidP="009079BA">
            <w:pPr>
              <w:rPr>
                <w:color w:val="000000"/>
              </w:rPr>
            </w:pPr>
          </w:p>
        </w:tc>
        <w:tc>
          <w:tcPr>
            <w:tcW w:w="7019" w:type="dxa"/>
            <w:shd w:val="clear" w:color="auto" w:fill="F2F2F2" w:themeFill="background1" w:themeFillShade="F2"/>
          </w:tcPr>
          <w:p w14:paraId="50CBC2FE" w14:textId="77777777" w:rsidR="00675211" w:rsidRPr="00C644D9" w:rsidRDefault="00675211" w:rsidP="009079BA">
            <w:r w:rsidRPr="00C644D9">
              <w:t>There is</w:t>
            </w:r>
            <w:r>
              <w:t xml:space="preserve"> not</w:t>
            </w:r>
            <w:r w:rsidRPr="00C644D9">
              <w:t xml:space="preserve"> a good fit between the IANS guidelines and the existing workflows, systems, norms and values of the TRUST clinic.</w:t>
            </w:r>
          </w:p>
        </w:tc>
      </w:tr>
      <w:tr w:rsidR="00675211" w:rsidRPr="00C644D9" w14:paraId="527C2FCF" w14:textId="77777777" w:rsidTr="009079BA">
        <w:tc>
          <w:tcPr>
            <w:tcW w:w="360" w:type="dxa"/>
          </w:tcPr>
          <w:p w14:paraId="2722A27A" w14:textId="77777777" w:rsidR="00675211" w:rsidRPr="00C644D9" w:rsidRDefault="00675211" w:rsidP="009079BA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19</w:t>
            </w:r>
          </w:p>
        </w:tc>
        <w:tc>
          <w:tcPr>
            <w:tcW w:w="2251" w:type="dxa"/>
            <w:shd w:val="clear" w:color="auto" w:fill="auto"/>
          </w:tcPr>
          <w:p w14:paraId="76BFEA40" w14:textId="77777777" w:rsidR="00675211" w:rsidRPr="00C644D9" w:rsidRDefault="00675211" w:rsidP="009079BA">
            <w:pPr>
              <w:rPr>
                <w:color w:val="000000"/>
              </w:rPr>
            </w:pPr>
            <w:r w:rsidRPr="00C644D9">
              <w:rPr>
                <w:color w:val="000000"/>
              </w:rPr>
              <w:t>Relative Priority</w:t>
            </w:r>
          </w:p>
          <w:p w14:paraId="3B8A817A" w14:textId="77777777" w:rsidR="00675211" w:rsidRPr="00C644D9" w:rsidRDefault="00675211" w:rsidP="009079BA">
            <w:pPr>
              <w:rPr>
                <w:color w:val="000000"/>
              </w:rPr>
            </w:pPr>
          </w:p>
        </w:tc>
        <w:tc>
          <w:tcPr>
            <w:tcW w:w="7019" w:type="dxa"/>
            <w:shd w:val="clear" w:color="auto" w:fill="auto"/>
          </w:tcPr>
          <w:p w14:paraId="4B95F245" w14:textId="77777777" w:rsidR="00675211" w:rsidRPr="00C644D9" w:rsidRDefault="00675211" w:rsidP="009079BA">
            <w:r w:rsidRPr="00C644D9">
              <w:t>Team members feel that implementing the IANS guidelines is</w:t>
            </w:r>
            <w:r>
              <w:t xml:space="preserve"> not </w:t>
            </w:r>
            <w:r w:rsidRPr="00C644D9">
              <w:t>given much importance because other activities have a higher priority.</w:t>
            </w:r>
          </w:p>
        </w:tc>
      </w:tr>
      <w:tr w:rsidR="00675211" w:rsidRPr="00C644D9" w14:paraId="30C4618E" w14:textId="77777777" w:rsidTr="009079BA">
        <w:tc>
          <w:tcPr>
            <w:tcW w:w="360" w:type="dxa"/>
            <w:shd w:val="clear" w:color="auto" w:fill="F2F2F2" w:themeFill="background1" w:themeFillShade="F2"/>
          </w:tcPr>
          <w:p w14:paraId="014303E0" w14:textId="77777777" w:rsidR="00675211" w:rsidRPr="00714EA8" w:rsidRDefault="00675211" w:rsidP="009079BA">
            <w:pPr>
              <w:rPr>
                <w:color w:val="000000"/>
              </w:rPr>
            </w:pPr>
            <w:r w:rsidRPr="00714EA8">
              <w:rPr>
                <w:color w:val="000000"/>
              </w:rPr>
              <w:t>20</w:t>
            </w:r>
          </w:p>
        </w:tc>
        <w:tc>
          <w:tcPr>
            <w:tcW w:w="2251" w:type="dxa"/>
            <w:shd w:val="clear" w:color="auto" w:fill="F2F2F2" w:themeFill="background1" w:themeFillShade="F2"/>
          </w:tcPr>
          <w:p w14:paraId="02F85C87" w14:textId="77777777" w:rsidR="00675211" w:rsidRPr="00714EA8" w:rsidRDefault="00675211" w:rsidP="009079BA">
            <w:pPr>
              <w:rPr>
                <w:color w:val="000000"/>
              </w:rPr>
            </w:pPr>
            <w:r w:rsidRPr="00A225A8">
              <w:rPr>
                <w:color w:val="000000"/>
              </w:rPr>
              <w:t>Organizational Incentives &amp; Rewards</w:t>
            </w:r>
          </w:p>
        </w:tc>
        <w:tc>
          <w:tcPr>
            <w:tcW w:w="7019" w:type="dxa"/>
            <w:shd w:val="clear" w:color="auto" w:fill="F2F2F2" w:themeFill="background1" w:themeFillShade="F2"/>
          </w:tcPr>
          <w:p w14:paraId="0D026AB5" w14:textId="77777777" w:rsidR="00675211" w:rsidRPr="00C644D9" w:rsidRDefault="00675211" w:rsidP="009079BA">
            <w:r w:rsidRPr="00C644D9">
              <w:t xml:space="preserve">There is no incentive or reward </w:t>
            </w:r>
            <w:r>
              <w:t>for adopting the</w:t>
            </w:r>
            <w:r w:rsidRPr="00C644D9">
              <w:t xml:space="preserve"> IANS guidelines, such as salary raises or respect from peers or leadership.</w:t>
            </w:r>
          </w:p>
        </w:tc>
      </w:tr>
      <w:tr w:rsidR="00675211" w:rsidRPr="00C644D9" w14:paraId="3E0E795A" w14:textId="77777777" w:rsidTr="009079BA">
        <w:tc>
          <w:tcPr>
            <w:tcW w:w="360" w:type="dxa"/>
          </w:tcPr>
          <w:p w14:paraId="78DF4DD6" w14:textId="77777777" w:rsidR="00675211" w:rsidRPr="00714EA8" w:rsidRDefault="00675211" w:rsidP="009079BA">
            <w:pPr>
              <w:rPr>
                <w:color w:val="000000"/>
              </w:rPr>
            </w:pPr>
            <w:r w:rsidRPr="00714EA8">
              <w:rPr>
                <w:color w:val="000000"/>
              </w:rPr>
              <w:t>21</w:t>
            </w:r>
          </w:p>
        </w:tc>
        <w:tc>
          <w:tcPr>
            <w:tcW w:w="2251" w:type="dxa"/>
            <w:shd w:val="clear" w:color="auto" w:fill="auto"/>
          </w:tcPr>
          <w:p w14:paraId="29B9F5E4" w14:textId="77777777" w:rsidR="00675211" w:rsidRPr="00714EA8" w:rsidRDefault="00675211" w:rsidP="009079BA">
            <w:pPr>
              <w:rPr>
                <w:color w:val="000000"/>
              </w:rPr>
            </w:pPr>
            <w:r w:rsidRPr="00714EA8">
              <w:rPr>
                <w:color w:val="000000"/>
              </w:rPr>
              <w:t>Goals and Feedback</w:t>
            </w:r>
          </w:p>
          <w:p w14:paraId="5E1AFBED" w14:textId="77777777" w:rsidR="00675211" w:rsidRPr="00714EA8" w:rsidRDefault="00675211" w:rsidP="009079BA">
            <w:pPr>
              <w:rPr>
                <w:color w:val="000000"/>
              </w:rPr>
            </w:pPr>
          </w:p>
        </w:tc>
        <w:tc>
          <w:tcPr>
            <w:tcW w:w="7019" w:type="dxa"/>
            <w:shd w:val="clear" w:color="auto" w:fill="auto"/>
          </w:tcPr>
          <w:p w14:paraId="4C3F939B" w14:textId="77777777" w:rsidR="00675211" w:rsidRPr="00C644D9" w:rsidRDefault="00675211" w:rsidP="009079BA">
            <w:r w:rsidRPr="00C644D9">
              <w:t>Goals are not clearly shared in the TRUST clinic and team members do</w:t>
            </w:r>
            <w:r>
              <w:t xml:space="preserve"> not </w:t>
            </w:r>
            <w:r w:rsidRPr="00C644D9">
              <w:t>get feedback on progress toward any goals.</w:t>
            </w:r>
          </w:p>
        </w:tc>
      </w:tr>
      <w:tr w:rsidR="00675211" w:rsidRPr="00C644D9" w14:paraId="0371996F" w14:textId="77777777" w:rsidTr="009079BA">
        <w:tc>
          <w:tcPr>
            <w:tcW w:w="360" w:type="dxa"/>
            <w:shd w:val="clear" w:color="auto" w:fill="F2F2F2" w:themeFill="background1" w:themeFillShade="F2"/>
          </w:tcPr>
          <w:p w14:paraId="4C523594" w14:textId="77777777" w:rsidR="00675211" w:rsidRPr="00714EA8" w:rsidRDefault="00675211" w:rsidP="009079BA">
            <w:pPr>
              <w:rPr>
                <w:color w:val="000000"/>
              </w:rPr>
            </w:pPr>
            <w:r w:rsidRPr="00714EA8">
              <w:rPr>
                <w:color w:val="000000"/>
              </w:rPr>
              <w:t>22</w:t>
            </w:r>
          </w:p>
        </w:tc>
        <w:tc>
          <w:tcPr>
            <w:tcW w:w="2251" w:type="dxa"/>
            <w:shd w:val="clear" w:color="auto" w:fill="F2F2F2" w:themeFill="background1" w:themeFillShade="F2"/>
          </w:tcPr>
          <w:p w14:paraId="08DE5E56" w14:textId="77777777" w:rsidR="00675211" w:rsidRPr="00714EA8" w:rsidRDefault="00675211" w:rsidP="009079BA">
            <w:pPr>
              <w:rPr>
                <w:color w:val="000000"/>
              </w:rPr>
            </w:pPr>
            <w:r w:rsidRPr="00714EA8">
              <w:rPr>
                <w:color w:val="000000"/>
              </w:rPr>
              <w:t>Learning Climate</w:t>
            </w:r>
          </w:p>
          <w:p w14:paraId="55D5CE7A" w14:textId="77777777" w:rsidR="00675211" w:rsidRPr="00714EA8" w:rsidRDefault="00675211" w:rsidP="009079BA">
            <w:pPr>
              <w:rPr>
                <w:color w:val="000000"/>
              </w:rPr>
            </w:pPr>
          </w:p>
        </w:tc>
        <w:tc>
          <w:tcPr>
            <w:tcW w:w="7019" w:type="dxa"/>
            <w:shd w:val="clear" w:color="auto" w:fill="F2F2F2" w:themeFill="background1" w:themeFillShade="F2"/>
          </w:tcPr>
          <w:p w14:paraId="065EF1DF" w14:textId="77777777" w:rsidR="00675211" w:rsidRPr="00C644D9" w:rsidRDefault="00675211" w:rsidP="009079BA">
            <w:r w:rsidRPr="00C644D9">
              <w:t>Leaders in the TRUST clinic (executives, middle management, supervisors, team leaders) do</w:t>
            </w:r>
            <w:r>
              <w:t xml:space="preserve"> not</w:t>
            </w:r>
            <w:r w:rsidRPr="00C644D9">
              <w:t xml:space="preserve"> show their weaknesses or ask for help from team members.  Team members do</w:t>
            </w:r>
            <w:r>
              <w:t xml:space="preserve"> not</w:t>
            </w:r>
            <w:r w:rsidRPr="00C644D9">
              <w:t xml:space="preserve"> feel valued or supported to try new things, and do</w:t>
            </w:r>
            <w:r>
              <w:t xml:space="preserve"> not</w:t>
            </w:r>
            <w:r w:rsidRPr="00C644D9">
              <w:t xml:space="preserve"> feel they have enough time and space to think about and evaluate their practice.</w:t>
            </w:r>
          </w:p>
        </w:tc>
      </w:tr>
      <w:tr w:rsidR="00675211" w:rsidRPr="00C644D9" w14:paraId="54D5DAD2" w14:textId="77777777" w:rsidTr="009079BA">
        <w:tc>
          <w:tcPr>
            <w:tcW w:w="360" w:type="dxa"/>
          </w:tcPr>
          <w:p w14:paraId="3817EB40" w14:textId="77777777" w:rsidR="00675211" w:rsidRPr="00714EA8" w:rsidRDefault="00675211" w:rsidP="009079BA">
            <w:pPr>
              <w:rPr>
                <w:color w:val="000000"/>
              </w:rPr>
            </w:pPr>
            <w:r w:rsidRPr="00714EA8">
              <w:rPr>
                <w:color w:val="000000"/>
              </w:rPr>
              <w:t>23</w:t>
            </w:r>
          </w:p>
        </w:tc>
        <w:tc>
          <w:tcPr>
            <w:tcW w:w="2251" w:type="dxa"/>
            <w:shd w:val="clear" w:color="auto" w:fill="auto"/>
          </w:tcPr>
          <w:p w14:paraId="08A8CB5F" w14:textId="77777777" w:rsidR="00675211" w:rsidRPr="00714EA8" w:rsidRDefault="00675211" w:rsidP="009079BA">
            <w:pPr>
              <w:rPr>
                <w:color w:val="000000"/>
              </w:rPr>
            </w:pPr>
            <w:r w:rsidRPr="00714EA8">
              <w:rPr>
                <w:color w:val="000000"/>
              </w:rPr>
              <w:t>Readiness for Implementation</w:t>
            </w:r>
          </w:p>
        </w:tc>
        <w:tc>
          <w:tcPr>
            <w:tcW w:w="7019" w:type="dxa"/>
            <w:shd w:val="clear" w:color="auto" w:fill="auto"/>
          </w:tcPr>
          <w:p w14:paraId="4E8EBC2D" w14:textId="77777777" w:rsidR="00675211" w:rsidRPr="00C644D9" w:rsidRDefault="00675211" w:rsidP="009079BA">
            <w:r w:rsidRPr="00C644D9">
              <w:t>It</w:t>
            </w:r>
            <w:r>
              <w:t xml:space="preserve"> is</w:t>
            </w:r>
            <w:r w:rsidRPr="00C644D9">
              <w:t xml:space="preserve"> not clear that the TRUST clinic is ready and committed to implement the IANS guidelines.</w:t>
            </w:r>
          </w:p>
        </w:tc>
      </w:tr>
      <w:tr w:rsidR="00675211" w:rsidRPr="00C644D9" w14:paraId="69A4CA23" w14:textId="77777777" w:rsidTr="009079BA">
        <w:tc>
          <w:tcPr>
            <w:tcW w:w="360" w:type="dxa"/>
            <w:shd w:val="clear" w:color="auto" w:fill="F2F2F2" w:themeFill="background1" w:themeFillShade="F2"/>
          </w:tcPr>
          <w:p w14:paraId="2B388747" w14:textId="77777777" w:rsidR="00675211" w:rsidRPr="00714EA8" w:rsidRDefault="00675211" w:rsidP="009079BA">
            <w:pPr>
              <w:rPr>
                <w:color w:val="000000"/>
              </w:rPr>
            </w:pPr>
            <w:r w:rsidRPr="00714EA8">
              <w:rPr>
                <w:color w:val="000000"/>
              </w:rPr>
              <w:t>24</w:t>
            </w:r>
          </w:p>
        </w:tc>
        <w:tc>
          <w:tcPr>
            <w:tcW w:w="2251" w:type="dxa"/>
            <w:shd w:val="clear" w:color="auto" w:fill="F2F2F2" w:themeFill="background1" w:themeFillShade="F2"/>
          </w:tcPr>
          <w:p w14:paraId="32AA723B" w14:textId="77777777" w:rsidR="00675211" w:rsidRPr="00714EA8" w:rsidRDefault="00675211" w:rsidP="009079BA">
            <w:pPr>
              <w:rPr>
                <w:color w:val="000000"/>
              </w:rPr>
            </w:pPr>
            <w:r w:rsidRPr="00714EA8">
              <w:rPr>
                <w:color w:val="000000"/>
              </w:rPr>
              <w:t>Leadership Engagement</w:t>
            </w:r>
          </w:p>
          <w:p w14:paraId="4FED0731" w14:textId="77777777" w:rsidR="00675211" w:rsidRPr="00714EA8" w:rsidRDefault="00675211" w:rsidP="009079BA">
            <w:pPr>
              <w:rPr>
                <w:color w:val="000000"/>
              </w:rPr>
            </w:pPr>
          </w:p>
        </w:tc>
        <w:tc>
          <w:tcPr>
            <w:tcW w:w="7019" w:type="dxa"/>
            <w:shd w:val="clear" w:color="auto" w:fill="F2F2F2" w:themeFill="background1" w:themeFillShade="F2"/>
          </w:tcPr>
          <w:p w14:paraId="5339C0C3" w14:textId="77777777" w:rsidR="00675211" w:rsidRPr="00C644D9" w:rsidRDefault="00675211" w:rsidP="009079BA">
            <w:r w:rsidRPr="00C644D9">
              <w:t>Key leaders or managers in the TRUST clinic are not involved in, committed to, or held responsible for the implementation of the IANS guidelines.</w:t>
            </w:r>
          </w:p>
        </w:tc>
      </w:tr>
      <w:tr w:rsidR="00675211" w:rsidRPr="00C644D9" w14:paraId="39CB48A2" w14:textId="77777777" w:rsidTr="009079BA">
        <w:tc>
          <w:tcPr>
            <w:tcW w:w="360" w:type="dxa"/>
          </w:tcPr>
          <w:p w14:paraId="71EB7DA0" w14:textId="77777777" w:rsidR="00675211" w:rsidRPr="00714EA8" w:rsidRDefault="00675211" w:rsidP="009079BA">
            <w:pPr>
              <w:rPr>
                <w:color w:val="000000"/>
              </w:rPr>
            </w:pPr>
            <w:r w:rsidRPr="00714EA8">
              <w:rPr>
                <w:color w:val="000000"/>
              </w:rPr>
              <w:t>25</w:t>
            </w:r>
          </w:p>
        </w:tc>
        <w:tc>
          <w:tcPr>
            <w:tcW w:w="2251" w:type="dxa"/>
            <w:shd w:val="clear" w:color="auto" w:fill="auto"/>
          </w:tcPr>
          <w:p w14:paraId="723F45F4" w14:textId="77777777" w:rsidR="00675211" w:rsidRPr="00714EA8" w:rsidRDefault="00675211" w:rsidP="009079BA">
            <w:pPr>
              <w:rPr>
                <w:color w:val="000000"/>
              </w:rPr>
            </w:pPr>
            <w:r w:rsidRPr="00A225A8">
              <w:rPr>
                <w:color w:val="000000"/>
              </w:rPr>
              <w:t>Available Resources</w:t>
            </w:r>
          </w:p>
        </w:tc>
        <w:tc>
          <w:tcPr>
            <w:tcW w:w="7019" w:type="dxa"/>
            <w:shd w:val="clear" w:color="auto" w:fill="auto"/>
          </w:tcPr>
          <w:p w14:paraId="006B91F6" w14:textId="77777777" w:rsidR="00675211" w:rsidRPr="00C644D9" w:rsidRDefault="00675211" w:rsidP="009079BA">
            <w:r w:rsidRPr="00C644D9">
              <w:t>There are</w:t>
            </w:r>
            <w:r>
              <w:t xml:space="preserve"> not</w:t>
            </w:r>
            <w:r w:rsidRPr="00C644D9">
              <w:t xml:space="preserve"> enough resources (money, training, education, space, time) to support the IANS guidelines.</w:t>
            </w:r>
          </w:p>
        </w:tc>
      </w:tr>
      <w:tr w:rsidR="00675211" w:rsidRPr="00C644D9" w14:paraId="1EB22273" w14:textId="77777777" w:rsidTr="009079BA">
        <w:tc>
          <w:tcPr>
            <w:tcW w:w="3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6AE4685" w14:textId="77777777" w:rsidR="00675211" w:rsidRPr="00C644D9" w:rsidRDefault="00675211" w:rsidP="009079BA">
            <w:pPr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22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6D42F30" w14:textId="77777777" w:rsidR="00675211" w:rsidRPr="00C644D9" w:rsidRDefault="00675211" w:rsidP="009079BA">
            <w:pPr>
              <w:rPr>
                <w:color w:val="000000"/>
              </w:rPr>
            </w:pPr>
            <w:r w:rsidRPr="00C644D9">
              <w:rPr>
                <w:color w:val="000000"/>
              </w:rPr>
              <w:t>Access to knowledge and information</w:t>
            </w:r>
          </w:p>
        </w:tc>
        <w:tc>
          <w:tcPr>
            <w:tcW w:w="701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5231A3B" w14:textId="77777777" w:rsidR="00675211" w:rsidRPr="00C644D9" w:rsidRDefault="00675211" w:rsidP="009079BA">
            <w:r w:rsidRPr="00C644D9">
              <w:t>Team members do</w:t>
            </w:r>
            <w:r>
              <w:t xml:space="preserve"> not </w:t>
            </w:r>
            <w:r w:rsidRPr="00C644D9">
              <w:t>have enough access to knowledge and information to help them with putting the guidelines into practice.</w:t>
            </w:r>
          </w:p>
        </w:tc>
      </w:tr>
      <w:tr w:rsidR="00675211" w:rsidRPr="00C644D9" w14:paraId="51A129BC" w14:textId="77777777" w:rsidTr="009079BA"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14:paraId="32E06786" w14:textId="77777777" w:rsidR="00675211" w:rsidRPr="00DF6C3B" w:rsidRDefault="00675211" w:rsidP="009079BA">
            <w:pPr>
              <w:jc w:val="center"/>
              <w:rPr>
                <w:b/>
                <w:bCs/>
              </w:rPr>
            </w:pPr>
          </w:p>
        </w:tc>
        <w:tc>
          <w:tcPr>
            <w:tcW w:w="92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F06009" w14:textId="77777777" w:rsidR="00675211" w:rsidRPr="00DF6C3B" w:rsidRDefault="00675211" w:rsidP="009079BA">
            <w:pPr>
              <w:jc w:val="center"/>
              <w:rPr>
                <w:b/>
                <w:bCs/>
              </w:rPr>
            </w:pPr>
            <w:r w:rsidRPr="00DF6C3B">
              <w:rPr>
                <w:b/>
                <w:bCs/>
              </w:rPr>
              <w:t>Characteristics of Individuals</w:t>
            </w:r>
          </w:p>
        </w:tc>
      </w:tr>
      <w:tr w:rsidR="00675211" w:rsidRPr="00C644D9" w14:paraId="76C33DFE" w14:textId="77777777" w:rsidTr="009079BA">
        <w:tc>
          <w:tcPr>
            <w:tcW w:w="36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ECB03CA" w14:textId="77777777" w:rsidR="00675211" w:rsidRPr="00A23D0C" w:rsidRDefault="00675211" w:rsidP="009079B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7</w:t>
            </w:r>
          </w:p>
        </w:tc>
        <w:tc>
          <w:tcPr>
            <w:tcW w:w="22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D5D24D7" w14:textId="77777777" w:rsidR="00675211" w:rsidRPr="00C644D9" w:rsidRDefault="00675211" w:rsidP="009079BA">
            <w:pPr>
              <w:rPr>
                <w:color w:val="000000"/>
              </w:rPr>
            </w:pPr>
            <w:r w:rsidRPr="00A23D0C">
              <w:rPr>
                <w:color w:val="000000" w:themeColor="text1"/>
              </w:rPr>
              <w:t xml:space="preserve">Knowledge &amp; Beliefs about </w:t>
            </w:r>
            <w:bookmarkStart w:id="1" w:name="_Int_1n6DSPY3"/>
            <w:r w:rsidRPr="00A23D0C">
              <w:rPr>
                <w:color w:val="000000" w:themeColor="text1"/>
              </w:rPr>
              <w:t>the Intervention</w:t>
            </w:r>
            <w:bookmarkEnd w:id="1"/>
          </w:p>
        </w:tc>
        <w:tc>
          <w:tcPr>
            <w:tcW w:w="701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95B1862" w14:textId="77777777" w:rsidR="00675211" w:rsidRPr="00C644D9" w:rsidRDefault="00675211" w:rsidP="009079BA">
            <w:r w:rsidRPr="00A23D0C">
              <w:t>Team members do</w:t>
            </w:r>
            <w:r>
              <w:t xml:space="preserve"> not </w:t>
            </w:r>
            <w:r w:rsidRPr="00A23D0C">
              <w:t>like the IANS guidelines, do</w:t>
            </w:r>
            <w:r>
              <w:t xml:space="preserve"> not</w:t>
            </w:r>
            <w:r w:rsidRPr="00A23D0C">
              <w:t xml:space="preserve"> understand them, and do</w:t>
            </w:r>
            <w:r>
              <w:t xml:space="preserve"> not</w:t>
            </w:r>
            <w:r w:rsidRPr="00A23D0C">
              <w:t xml:space="preserve"> put a lot of importance on implementing them.</w:t>
            </w:r>
          </w:p>
        </w:tc>
      </w:tr>
      <w:tr w:rsidR="00675211" w:rsidRPr="00C644D9" w14:paraId="72CA7FFA" w14:textId="77777777" w:rsidTr="009079BA">
        <w:tc>
          <w:tcPr>
            <w:tcW w:w="360" w:type="dxa"/>
          </w:tcPr>
          <w:p w14:paraId="3B2E23AC" w14:textId="77777777" w:rsidR="00675211" w:rsidRPr="00A23D0C" w:rsidRDefault="00675211" w:rsidP="009079BA">
            <w:pPr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2251" w:type="dxa"/>
            <w:shd w:val="clear" w:color="auto" w:fill="auto"/>
          </w:tcPr>
          <w:p w14:paraId="741B54A0" w14:textId="77777777" w:rsidR="00675211" w:rsidRPr="00A23D0C" w:rsidRDefault="00675211" w:rsidP="009079BA">
            <w:pPr>
              <w:rPr>
                <w:color w:val="000000" w:themeColor="text1"/>
              </w:rPr>
            </w:pPr>
            <w:r w:rsidRPr="00A23D0C">
              <w:rPr>
                <w:color w:val="000000"/>
              </w:rPr>
              <w:t>Self-efficacy</w:t>
            </w:r>
          </w:p>
        </w:tc>
        <w:tc>
          <w:tcPr>
            <w:tcW w:w="7019" w:type="dxa"/>
            <w:shd w:val="clear" w:color="auto" w:fill="auto"/>
          </w:tcPr>
          <w:p w14:paraId="578A617B" w14:textId="77777777" w:rsidR="00675211" w:rsidRPr="00A23D0C" w:rsidRDefault="00675211" w:rsidP="009079BA">
            <w:r w:rsidRPr="00A23D0C">
              <w:t>Team members are</w:t>
            </w:r>
            <w:r>
              <w:t xml:space="preserve"> not</w:t>
            </w:r>
            <w:r w:rsidRPr="00A23D0C">
              <w:t xml:space="preserve"> confident they can do what</w:t>
            </w:r>
            <w:r>
              <w:t xml:space="preserve"> is </w:t>
            </w:r>
            <w:r w:rsidRPr="00A23D0C">
              <w:t>needed to reach implementation goals.</w:t>
            </w:r>
          </w:p>
        </w:tc>
      </w:tr>
      <w:tr w:rsidR="00675211" w:rsidRPr="00C644D9" w14:paraId="6CA5F9CA" w14:textId="77777777" w:rsidTr="009079BA">
        <w:tc>
          <w:tcPr>
            <w:tcW w:w="360" w:type="dxa"/>
            <w:shd w:val="clear" w:color="auto" w:fill="F2F2F2" w:themeFill="background1" w:themeFillShade="F2"/>
          </w:tcPr>
          <w:p w14:paraId="5D9C80EC" w14:textId="77777777" w:rsidR="00675211" w:rsidRPr="00A23D0C" w:rsidRDefault="00675211" w:rsidP="009079BA">
            <w:pPr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2251" w:type="dxa"/>
            <w:shd w:val="clear" w:color="auto" w:fill="F2F2F2" w:themeFill="background1" w:themeFillShade="F2"/>
          </w:tcPr>
          <w:p w14:paraId="580AB52D" w14:textId="77777777" w:rsidR="00675211" w:rsidRPr="00A23D0C" w:rsidRDefault="00675211" w:rsidP="009079BA">
            <w:pPr>
              <w:rPr>
                <w:color w:val="000000"/>
              </w:rPr>
            </w:pPr>
            <w:r w:rsidRPr="00A225A8">
              <w:rPr>
                <w:color w:val="000000"/>
              </w:rPr>
              <w:t>Individual Stage of Change</w:t>
            </w:r>
          </w:p>
        </w:tc>
        <w:tc>
          <w:tcPr>
            <w:tcW w:w="7019" w:type="dxa"/>
            <w:shd w:val="clear" w:color="auto" w:fill="F2F2F2" w:themeFill="background1" w:themeFillShade="F2"/>
          </w:tcPr>
          <w:p w14:paraId="2DD55837" w14:textId="77777777" w:rsidR="00675211" w:rsidRPr="00A23D0C" w:rsidRDefault="00675211" w:rsidP="009079BA">
            <w:r w:rsidRPr="00A23D0C">
              <w:t>Team members do</w:t>
            </w:r>
            <w:r>
              <w:t xml:space="preserve"> not </w:t>
            </w:r>
            <w:r w:rsidRPr="00A23D0C">
              <w:t>have the skills or ar</w:t>
            </w:r>
            <w:r>
              <w:t>e not</w:t>
            </w:r>
            <w:r w:rsidRPr="00A23D0C">
              <w:t xml:space="preserve"> that excited about continuing to use the IANS guidelines.</w:t>
            </w:r>
          </w:p>
        </w:tc>
      </w:tr>
      <w:tr w:rsidR="00675211" w:rsidRPr="00C644D9" w14:paraId="1ACD60AA" w14:textId="77777777" w:rsidTr="009079BA">
        <w:tc>
          <w:tcPr>
            <w:tcW w:w="360" w:type="dxa"/>
            <w:tcBorders>
              <w:bottom w:val="single" w:sz="4" w:space="0" w:color="auto"/>
            </w:tcBorders>
          </w:tcPr>
          <w:p w14:paraId="366CA2FC" w14:textId="77777777" w:rsidR="00675211" w:rsidRPr="00A23D0C" w:rsidRDefault="00675211" w:rsidP="009079BA">
            <w:pPr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2251" w:type="dxa"/>
            <w:tcBorders>
              <w:bottom w:val="single" w:sz="4" w:space="0" w:color="auto"/>
            </w:tcBorders>
            <w:shd w:val="clear" w:color="auto" w:fill="auto"/>
          </w:tcPr>
          <w:p w14:paraId="00B566E8" w14:textId="77777777" w:rsidR="00675211" w:rsidRPr="00A23D0C" w:rsidRDefault="00675211" w:rsidP="009079BA">
            <w:pPr>
              <w:rPr>
                <w:color w:val="000000"/>
              </w:rPr>
            </w:pPr>
            <w:r w:rsidRPr="00A23D0C">
              <w:rPr>
                <w:color w:val="000000"/>
              </w:rPr>
              <w:t>Individual Identification with Organization</w:t>
            </w:r>
          </w:p>
        </w:tc>
        <w:tc>
          <w:tcPr>
            <w:tcW w:w="7019" w:type="dxa"/>
            <w:tcBorders>
              <w:bottom w:val="single" w:sz="4" w:space="0" w:color="auto"/>
            </w:tcBorders>
            <w:shd w:val="clear" w:color="auto" w:fill="auto"/>
          </w:tcPr>
          <w:p w14:paraId="4A397F17" w14:textId="77777777" w:rsidR="00675211" w:rsidRPr="00A23D0C" w:rsidRDefault="00675211" w:rsidP="009079BA">
            <w:r w:rsidRPr="00A23D0C">
              <w:t>Team members are</w:t>
            </w:r>
            <w:r>
              <w:t xml:space="preserve"> not </w:t>
            </w:r>
            <w:r w:rsidRPr="00A23D0C">
              <w:t>satisfied and are</w:t>
            </w:r>
            <w:r>
              <w:t xml:space="preserve"> not</w:t>
            </w:r>
            <w:r w:rsidRPr="00A23D0C">
              <w:t xml:space="preserve"> really committed to the TRUST clinic.</w:t>
            </w:r>
          </w:p>
        </w:tc>
      </w:tr>
      <w:tr w:rsidR="00675211" w:rsidRPr="00C644D9" w14:paraId="4185F983" w14:textId="77777777" w:rsidTr="009079BA"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4020763" w14:textId="77777777" w:rsidR="00675211" w:rsidRPr="00DF6C3B" w:rsidRDefault="00675211" w:rsidP="009079BA">
            <w:pPr>
              <w:jc w:val="center"/>
              <w:rPr>
                <w:b/>
                <w:bCs/>
              </w:rPr>
            </w:pPr>
          </w:p>
        </w:tc>
        <w:tc>
          <w:tcPr>
            <w:tcW w:w="92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CE2528E" w14:textId="77777777" w:rsidR="00675211" w:rsidRPr="00DF6C3B" w:rsidRDefault="00675211" w:rsidP="009079BA">
            <w:pPr>
              <w:jc w:val="center"/>
              <w:rPr>
                <w:b/>
                <w:bCs/>
              </w:rPr>
            </w:pPr>
            <w:r w:rsidRPr="00DF6C3B">
              <w:rPr>
                <w:b/>
                <w:bCs/>
              </w:rPr>
              <w:t>Process</w:t>
            </w:r>
          </w:p>
        </w:tc>
      </w:tr>
      <w:tr w:rsidR="00675211" w:rsidRPr="00C644D9" w14:paraId="420AEEB2" w14:textId="77777777" w:rsidTr="009079BA">
        <w:tc>
          <w:tcPr>
            <w:tcW w:w="360" w:type="dxa"/>
            <w:tcBorders>
              <w:top w:val="single" w:sz="4" w:space="0" w:color="auto"/>
            </w:tcBorders>
          </w:tcPr>
          <w:p w14:paraId="4BC1EE08" w14:textId="77777777" w:rsidR="00675211" w:rsidRPr="001B1134" w:rsidRDefault="00675211" w:rsidP="009079BA">
            <w:pPr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2251" w:type="dxa"/>
            <w:tcBorders>
              <w:top w:val="single" w:sz="4" w:space="0" w:color="auto"/>
            </w:tcBorders>
            <w:shd w:val="clear" w:color="auto" w:fill="auto"/>
          </w:tcPr>
          <w:p w14:paraId="69D581C5" w14:textId="77777777" w:rsidR="00675211" w:rsidRPr="001B1134" w:rsidRDefault="00675211" w:rsidP="009079BA">
            <w:pPr>
              <w:rPr>
                <w:color w:val="000000"/>
              </w:rPr>
            </w:pPr>
            <w:r w:rsidRPr="001B1134">
              <w:rPr>
                <w:color w:val="000000"/>
              </w:rPr>
              <w:t>Planning</w:t>
            </w:r>
          </w:p>
          <w:p w14:paraId="3EE04CBD" w14:textId="77777777" w:rsidR="00675211" w:rsidRPr="00A23D0C" w:rsidRDefault="00675211" w:rsidP="009079BA">
            <w:pPr>
              <w:rPr>
                <w:color w:val="000000"/>
              </w:rPr>
            </w:pPr>
          </w:p>
        </w:tc>
        <w:tc>
          <w:tcPr>
            <w:tcW w:w="7019" w:type="dxa"/>
            <w:tcBorders>
              <w:top w:val="single" w:sz="4" w:space="0" w:color="auto"/>
            </w:tcBorders>
            <w:shd w:val="clear" w:color="auto" w:fill="auto"/>
          </w:tcPr>
          <w:p w14:paraId="3DECD743" w14:textId="77777777" w:rsidR="00675211" w:rsidRPr="00A23D0C" w:rsidRDefault="00675211" w:rsidP="009079BA">
            <w:r w:rsidRPr="001B1134">
              <w:t>A plan for implementing the IANS guidelines, including all the steps needed, has</w:t>
            </w:r>
            <w:r>
              <w:t xml:space="preserve"> not </w:t>
            </w:r>
            <w:r w:rsidRPr="001B1134">
              <w:t>been made or is poorly outlined.</w:t>
            </w:r>
          </w:p>
        </w:tc>
      </w:tr>
      <w:tr w:rsidR="00675211" w:rsidRPr="00C644D9" w14:paraId="7C527B2C" w14:textId="77777777" w:rsidTr="009079BA">
        <w:tc>
          <w:tcPr>
            <w:tcW w:w="360" w:type="dxa"/>
            <w:shd w:val="clear" w:color="auto" w:fill="F2F2F2" w:themeFill="background1" w:themeFillShade="F2"/>
          </w:tcPr>
          <w:p w14:paraId="3873F5D6" w14:textId="77777777" w:rsidR="00675211" w:rsidRPr="001B1134" w:rsidRDefault="00675211" w:rsidP="009079BA">
            <w:pPr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2251" w:type="dxa"/>
            <w:shd w:val="clear" w:color="auto" w:fill="F2F2F2" w:themeFill="background1" w:themeFillShade="F2"/>
          </w:tcPr>
          <w:p w14:paraId="53AADE0B" w14:textId="77777777" w:rsidR="00675211" w:rsidRPr="001B1134" w:rsidRDefault="00675211" w:rsidP="009079BA">
            <w:pPr>
              <w:rPr>
                <w:color w:val="000000"/>
              </w:rPr>
            </w:pPr>
            <w:r w:rsidRPr="001B1134">
              <w:rPr>
                <w:color w:val="000000"/>
              </w:rPr>
              <w:t>Opinion Leaders</w:t>
            </w:r>
          </w:p>
          <w:p w14:paraId="5D153AE3" w14:textId="77777777" w:rsidR="00675211" w:rsidRPr="001B1134" w:rsidRDefault="00675211" w:rsidP="009079BA">
            <w:pPr>
              <w:rPr>
                <w:color w:val="000000"/>
              </w:rPr>
            </w:pPr>
          </w:p>
        </w:tc>
        <w:tc>
          <w:tcPr>
            <w:tcW w:w="7019" w:type="dxa"/>
            <w:shd w:val="clear" w:color="auto" w:fill="F2F2F2" w:themeFill="background1" w:themeFillShade="F2"/>
          </w:tcPr>
          <w:p w14:paraId="12811014" w14:textId="77777777" w:rsidR="00675211" w:rsidRPr="001B1134" w:rsidRDefault="00675211" w:rsidP="009079BA">
            <w:r w:rsidRPr="001B1134">
              <w:t>Gatekeepers or opinion leaders who can influence other peoples’ attitudes or beliefs toward implementing the IANS guidelines are not involved or supportive.</w:t>
            </w:r>
          </w:p>
        </w:tc>
      </w:tr>
      <w:tr w:rsidR="00675211" w:rsidRPr="00C644D9" w14:paraId="1F4CE9DB" w14:textId="77777777" w:rsidTr="009079BA">
        <w:tc>
          <w:tcPr>
            <w:tcW w:w="360" w:type="dxa"/>
          </w:tcPr>
          <w:p w14:paraId="034C31C3" w14:textId="77777777" w:rsidR="00675211" w:rsidRPr="001B1134" w:rsidRDefault="00675211" w:rsidP="009079BA">
            <w:pPr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2251" w:type="dxa"/>
            <w:shd w:val="clear" w:color="auto" w:fill="auto"/>
          </w:tcPr>
          <w:p w14:paraId="1D1DB32D" w14:textId="77777777" w:rsidR="00675211" w:rsidRPr="001B1134" w:rsidRDefault="00675211" w:rsidP="009079BA">
            <w:pPr>
              <w:rPr>
                <w:color w:val="000000"/>
              </w:rPr>
            </w:pPr>
            <w:r w:rsidRPr="001B1134">
              <w:rPr>
                <w:color w:val="000000"/>
              </w:rPr>
              <w:t>Formally appointed internal implementation leaders</w:t>
            </w:r>
          </w:p>
          <w:p w14:paraId="176F74B5" w14:textId="77777777" w:rsidR="00675211" w:rsidRPr="001B1134" w:rsidRDefault="00675211" w:rsidP="009079BA">
            <w:pPr>
              <w:rPr>
                <w:color w:val="000000"/>
              </w:rPr>
            </w:pPr>
          </w:p>
        </w:tc>
        <w:tc>
          <w:tcPr>
            <w:tcW w:w="7019" w:type="dxa"/>
            <w:shd w:val="clear" w:color="auto" w:fill="auto"/>
          </w:tcPr>
          <w:p w14:paraId="29DD0671" w14:textId="77777777" w:rsidR="00675211" w:rsidRPr="001B1134" w:rsidRDefault="00675211" w:rsidP="009079BA">
            <w:r w:rsidRPr="001B1134">
              <w:t>There is no one person(s) responsible for making sure the IANS guidelines are being implemented.</w:t>
            </w:r>
          </w:p>
        </w:tc>
      </w:tr>
      <w:tr w:rsidR="00675211" w:rsidRPr="00C644D9" w14:paraId="5A627C5C" w14:textId="77777777" w:rsidTr="009079BA">
        <w:tc>
          <w:tcPr>
            <w:tcW w:w="360" w:type="dxa"/>
            <w:shd w:val="clear" w:color="auto" w:fill="F2F2F2" w:themeFill="background1" w:themeFillShade="F2"/>
          </w:tcPr>
          <w:p w14:paraId="64B43100" w14:textId="77777777" w:rsidR="00675211" w:rsidRPr="00714EA8" w:rsidRDefault="00675211" w:rsidP="009079BA">
            <w:pPr>
              <w:rPr>
                <w:color w:val="000000"/>
              </w:rPr>
            </w:pPr>
            <w:r w:rsidRPr="00714EA8">
              <w:rPr>
                <w:color w:val="000000"/>
              </w:rPr>
              <w:lastRenderedPageBreak/>
              <w:t>34</w:t>
            </w:r>
          </w:p>
        </w:tc>
        <w:tc>
          <w:tcPr>
            <w:tcW w:w="2251" w:type="dxa"/>
            <w:shd w:val="clear" w:color="auto" w:fill="F2F2F2" w:themeFill="background1" w:themeFillShade="F2"/>
          </w:tcPr>
          <w:p w14:paraId="6FC8C0E9" w14:textId="77777777" w:rsidR="00675211" w:rsidRPr="00714EA8" w:rsidRDefault="00675211" w:rsidP="009079BA">
            <w:pPr>
              <w:rPr>
                <w:color w:val="000000"/>
              </w:rPr>
            </w:pPr>
            <w:r w:rsidRPr="00714EA8">
              <w:rPr>
                <w:color w:val="000000"/>
              </w:rPr>
              <w:t>Champions</w:t>
            </w:r>
          </w:p>
          <w:p w14:paraId="039DAAC7" w14:textId="77777777" w:rsidR="00675211" w:rsidRPr="00714EA8" w:rsidRDefault="00675211" w:rsidP="009079BA">
            <w:pPr>
              <w:rPr>
                <w:color w:val="000000"/>
              </w:rPr>
            </w:pPr>
          </w:p>
        </w:tc>
        <w:tc>
          <w:tcPr>
            <w:tcW w:w="7019" w:type="dxa"/>
            <w:shd w:val="clear" w:color="auto" w:fill="F2F2F2" w:themeFill="background1" w:themeFillShade="F2"/>
          </w:tcPr>
          <w:p w14:paraId="52AD38A2" w14:textId="77777777" w:rsidR="00675211" w:rsidRPr="001B1134" w:rsidRDefault="00675211" w:rsidP="009079BA">
            <w:r w:rsidRPr="001B1134">
              <w:t>Individuals who act as champions for the IANS guidelines by supporting, marketing, driving, or overcoming any indifference or resistance from key team members, are not involved or supportive.</w:t>
            </w:r>
          </w:p>
        </w:tc>
      </w:tr>
      <w:tr w:rsidR="00675211" w:rsidRPr="00C644D9" w14:paraId="30087B49" w14:textId="77777777" w:rsidTr="009079BA">
        <w:tc>
          <w:tcPr>
            <w:tcW w:w="360" w:type="dxa"/>
          </w:tcPr>
          <w:p w14:paraId="0F49C9A4" w14:textId="77777777" w:rsidR="00675211" w:rsidRPr="00714EA8" w:rsidRDefault="00675211" w:rsidP="009079BA">
            <w:pPr>
              <w:rPr>
                <w:color w:val="000000"/>
              </w:rPr>
            </w:pPr>
            <w:r w:rsidRPr="00714EA8">
              <w:rPr>
                <w:color w:val="000000"/>
              </w:rPr>
              <w:t>35</w:t>
            </w:r>
          </w:p>
        </w:tc>
        <w:tc>
          <w:tcPr>
            <w:tcW w:w="2251" w:type="dxa"/>
            <w:shd w:val="clear" w:color="auto" w:fill="auto"/>
          </w:tcPr>
          <w:p w14:paraId="1CC9417E" w14:textId="77777777" w:rsidR="00675211" w:rsidRPr="0020078F" w:rsidRDefault="00675211" w:rsidP="009079BA">
            <w:pPr>
              <w:rPr>
                <w:color w:val="000000"/>
              </w:rPr>
            </w:pPr>
            <w:r w:rsidRPr="00A225A8">
              <w:rPr>
                <w:color w:val="000000"/>
              </w:rPr>
              <w:t>External Change Agents</w:t>
            </w:r>
          </w:p>
          <w:p w14:paraId="6FE238FD" w14:textId="77777777" w:rsidR="00675211" w:rsidRPr="0020078F" w:rsidRDefault="00675211" w:rsidP="009079BA">
            <w:pPr>
              <w:rPr>
                <w:color w:val="000000"/>
              </w:rPr>
            </w:pPr>
          </w:p>
        </w:tc>
        <w:tc>
          <w:tcPr>
            <w:tcW w:w="7019" w:type="dxa"/>
            <w:shd w:val="clear" w:color="auto" w:fill="auto"/>
          </w:tcPr>
          <w:p w14:paraId="54B14748" w14:textId="77777777" w:rsidR="00675211" w:rsidRPr="001B1134" w:rsidRDefault="00675211" w:rsidP="009079BA">
            <w:r w:rsidRPr="001B1134">
              <w:t>Individuals from an outside organization who help with decision-making and moving things forward, are not involved or supportive.</w:t>
            </w:r>
          </w:p>
        </w:tc>
      </w:tr>
      <w:tr w:rsidR="00675211" w:rsidRPr="00C644D9" w14:paraId="1882D7BD" w14:textId="77777777" w:rsidTr="009079BA">
        <w:tc>
          <w:tcPr>
            <w:tcW w:w="360" w:type="dxa"/>
            <w:shd w:val="clear" w:color="auto" w:fill="F2F2F2" w:themeFill="background1" w:themeFillShade="F2"/>
          </w:tcPr>
          <w:p w14:paraId="506E6919" w14:textId="77777777" w:rsidR="00675211" w:rsidRPr="001B1134" w:rsidRDefault="00675211" w:rsidP="009079BA">
            <w:pPr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2251" w:type="dxa"/>
            <w:shd w:val="clear" w:color="auto" w:fill="F2F2F2" w:themeFill="background1" w:themeFillShade="F2"/>
          </w:tcPr>
          <w:p w14:paraId="36C2CC29" w14:textId="77777777" w:rsidR="00675211" w:rsidRPr="0020078F" w:rsidRDefault="00675211" w:rsidP="009079BA">
            <w:pPr>
              <w:rPr>
                <w:color w:val="000000"/>
              </w:rPr>
            </w:pPr>
            <w:r w:rsidRPr="00A225A8">
              <w:rPr>
                <w:color w:val="000000"/>
              </w:rPr>
              <w:t>Key Stakeholders</w:t>
            </w:r>
          </w:p>
          <w:p w14:paraId="6A1EFFD5" w14:textId="77777777" w:rsidR="00675211" w:rsidRPr="0020078F" w:rsidRDefault="00675211" w:rsidP="009079BA">
            <w:pPr>
              <w:rPr>
                <w:color w:val="000000"/>
              </w:rPr>
            </w:pPr>
          </w:p>
        </w:tc>
        <w:tc>
          <w:tcPr>
            <w:tcW w:w="7019" w:type="dxa"/>
            <w:shd w:val="clear" w:color="auto" w:fill="F2F2F2" w:themeFill="background1" w:themeFillShade="F2"/>
          </w:tcPr>
          <w:p w14:paraId="42497E66" w14:textId="77777777" w:rsidR="00675211" w:rsidRPr="001B1134" w:rsidRDefault="00675211" w:rsidP="009079BA">
            <w:r w:rsidRPr="001B1134">
              <w:t xml:space="preserve">Ways of attracting and </w:t>
            </w:r>
            <w:r w:rsidRPr="008C5982">
              <w:t>involving key stakeholders</w:t>
            </w:r>
            <w:r w:rsidRPr="001B1134">
              <w:t xml:space="preserve"> in implementing the IANS guidelines (e.g. posters, pamphlets, information sessions, training, role modelling) have not been developed or </w:t>
            </w:r>
            <w:r>
              <w:t>do not work.</w:t>
            </w:r>
          </w:p>
        </w:tc>
      </w:tr>
      <w:tr w:rsidR="00675211" w:rsidRPr="00C644D9" w14:paraId="5EC1E36F" w14:textId="77777777" w:rsidTr="009079BA">
        <w:tc>
          <w:tcPr>
            <w:tcW w:w="360" w:type="dxa"/>
          </w:tcPr>
          <w:p w14:paraId="6E9B287A" w14:textId="77777777" w:rsidR="00675211" w:rsidRPr="001B1134" w:rsidRDefault="00675211" w:rsidP="009079BA">
            <w:pPr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2251" w:type="dxa"/>
            <w:shd w:val="clear" w:color="auto" w:fill="auto"/>
          </w:tcPr>
          <w:p w14:paraId="516CC0B6" w14:textId="77777777" w:rsidR="00675211" w:rsidRPr="001B1134" w:rsidRDefault="00675211" w:rsidP="009079BA">
            <w:pPr>
              <w:rPr>
                <w:color w:val="000000"/>
              </w:rPr>
            </w:pPr>
            <w:r w:rsidRPr="001B1134">
              <w:rPr>
                <w:color w:val="000000"/>
              </w:rPr>
              <w:t>Patients/Customers</w:t>
            </w:r>
          </w:p>
          <w:p w14:paraId="5429F1A3" w14:textId="77777777" w:rsidR="00675211" w:rsidRPr="001B1134" w:rsidRDefault="00675211" w:rsidP="009079BA">
            <w:pPr>
              <w:rPr>
                <w:color w:val="000000"/>
              </w:rPr>
            </w:pPr>
          </w:p>
        </w:tc>
        <w:tc>
          <w:tcPr>
            <w:tcW w:w="7019" w:type="dxa"/>
            <w:shd w:val="clear" w:color="auto" w:fill="auto"/>
          </w:tcPr>
          <w:p w14:paraId="6827ED27" w14:textId="77777777" w:rsidR="00675211" w:rsidRPr="001B1134" w:rsidRDefault="00675211" w:rsidP="009079BA">
            <w:r w:rsidRPr="001B1134">
              <w:t xml:space="preserve">Ways of attracting and involving </w:t>
            </w:r>
            <w:r w:rsidRPr="00FD2BB7">
              <w:t>clients</w:t>
            </w:r>
            <w:r w:rsidRPr="001B1134">
              <w:t xml:space="preserve"> in implementing the IANS guidelines</w:t>
            </w:r>
            <w:r w:rsidRPr="001B1134" w:rsidDel="005047AB">
              <w:t xml:space="preserve"> </w:t>
            </w:r>
            <w:r w:rsidRPr="001B1134">
              <w:t>(e.g. posters, pamphlets, information sessions, training, role modelling) have not been developed or do</w:t>
            </w:r>
            <w:r>
              <w:t xml:space="preserve"> not work.</w:t>
            </w:r>
          </w:p>
        </w:tc>
      </w:tr>
      <w:tr w:rsidR="00675211" w:rsidRPr="00C644D9" w14:paraId="176F915C" w14:textId="77777777" w:rsidTr="009079BA">
        <w:tc>
          <w:tcPr>
            <w:tcW w:w="360" w:type="dxa"/>
            <w:shd w:val="clear" w:color="auto" w:fill="F2F2F2" w:themeFill="background1" w:themeFillShade="F2"/>
          </w:tcPr>
          <w:p w14:paraId="4F3EF33D" w14:textId="77777777" w:rsidR="00675211" w:rsidRPr="001B1134" w:rsidRDefault="00675211" w:rsidP="009079BA">
            <w:pPr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2251" w:type="dxa"/>
            <w:shd w:val="clear" w:color="auto" w:fill="F2F2F2" w:themeFill="background1" w:themeFillShade="F2"/>
          </w:tcPr>
          <w:p w14:paraId="3D0643CD" w14:textId="77777777" w:rsidR="00675211" w:rsidRPr="001B1134" w:rsidRDefault="00675211" w:rsidP="009079BA">
            <w:pPr>
              <w:rPr>
                <w:color w:val="000000"/>
              </w:rPr>
            </w:pPr>
            <w:r w:rsidRPr="001B1134">
              <w:rPr>
                <w:color w:val="000000"/>
              </w:rPr>
              <w:t>Executing</w:t>
            </w:r>
          </w:p>
          <w:p w14:paraId="3463E4BE" w14:textId="77777777" w:rsidR="00675211" w:rsidRPr="001B1134" w:rsidRDefault="00675211" w:rsidP="009079BA">
            <w:pPr>
              <w:rPr>
                <w:color w:val="000000"/>
              </w:rPr>
            </w:pPr>
          </w:p>
        </w:tc>
        <w:tc>
          <w:tcPr>
            <w:tcW w:w="7019" w:type="dxa"/>
            <w:shd w:val="clear" w:color="auto" w:fill="F2F2F2" w:themeFill="background1" w:themeFillShade="F2"/>
          </w:tcPr>
          <w:p w14:paraId="774B1B9F" w14:textId="77777777" w:rsidR="00675211" w:rsidRPr="001B1134" w:rsidRDefault="00675211" w:rsidP="009079BA">
            <w:r w:rsidRPr="001B1134">
              <w:t>The IANS guidelines have not been implemented as planned.</w:t>
            </w:r>
          </w:p>
        </w:tc>
      </w:tr>
      <w:tr w:rsidR="00675211" w:rsidRPr="00C644D9" w14:paraId="1065CCAA" w14:textId="77777777" w:rsidTr="009079BA">
        <w:tc>
          <w:tcPr>
            <w:tcW w:w="360" w:type="dxa"/>
            <w:tcBorders>
              <w:bottom w:val="single" w:sz="4" w:space="0" w:color="auto"/>
            </w:tcBorders>
          </w:tcPr>
          <w:p w14:paraId="2E282DCC" w14:textId="77777777" w:rsidR="00675211" w:rsidRPr="001B1134" w:rsidRDefault="00675211" w:rsidP="009079BA">
            <w:pPr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2251" w:type="dxa"/>
            <w:tcBorders>
              <w:bottom w:val="single" w:sz="4" w:space="0" w:color="auto"/>
            </w:tcBorders>
            <w:shd w:val="clear" w:color="auto" w:fill="auto"/>
          </w:tcPr>
          <w:p w14:paraId="5671A780" w14:textId="77777777" w:rsidR="00675211" w:rsidRPr="001B1134" w:rsidRDefault="00675211" w:rsidP="009079BA">
            <w:pPr>
              <w:rPr>
                <w:color w:val="000000"/>
              </w:rPr>
            </w:pPr>
            <w:r w:rsidRPr="001B1134">
              <w:rPr>
                <w:color w:val="000000"/>
              </w:rPr>
              <w:t>Reflecting &amp; Evaluating</w:t>
            </w:r>
          </w:p>
          <w:p w14:paraId="6133C2C6" w14:textId="77777777" w:rsidR="00675211" w:rsidRPr="001B1134" w:rsidRDefault="00675211" w:rsidP="009079BA">
            <w:pPr>
              <w:rPr>
                <w:color w:val="000000"/>
              </w:rPr>
            </w:pPr>
          </w:p>
        </w:tc>
        <w:tc>
          <w:tcPr>
            <w:tcW w:w="7019" w:type="dxa"/>
            <w:tcBorders>
              <w:bottom w:val="single" w:sz="4" w:space="0" w:color="auto"/>
            </w:tcBorders>
            <w:shd w:val="clear" w:color="auto" w:fill="auto"/>
          </w:tcPr>
          <w:p w14:paraId="19C407A4" w14:textId="77777777" w:rsidR="00675211" w:rsidRPr="001B1134" w:rsidRDefault="00675211" w:rsidP="009079BA">
            <w:r w:rsidRPr="001B1134">
              <w:t>There is little or no feedback about how implementation of the IANS guidelines is going, and no regular meetings to talk about progress or peoples’ experiences are being held.</w:t>
            </w:r>
          </w:p>
        </w:tc>
      </w:tr>
    </w:tbl>
    <w:p w14:paraId="6F33853A" w14:textId="77777777" w:rsidR="003A37FE" w:rsidRDefault="003A37FE"/>
    <w:sectPr w:rsidR="003A37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211"/>
    <w:rsid w:val="00031003"/>
    <w:rsid w:val="000F198C"/>
    <w:rsid w:val="00124E82"/>
    <w:rsid w:val="00286FCD"/>
    <w:rsid w:val="002B25B5"/>
    <w:rsid w:val="002F0122"/>
    <w:rsid w:val="003A37FE"/>
    <w:rsid w:val="00514EB9"/>
    <w:rsid w:val="00581C04"/>
    <w:rsid w:val="00675211"/>
    <w:rsid w:val="006A588B"/>
    <w:rsid w:val="00703824"/>
    <w:rsid w:val="0073621D"/>
    <w:rsid w:val="0078188C"/>
    <w:rsid w:val="00803375"/>
    <w:rsid w:val="00842695"/>
    <w:rsid w:val="008B15BB"/>
    <w:rsid w:val="008F0EB7"/>
    <w:rsid w:val="00977D3D"/>
    <w:rsid w:val="009A7139"/>
    <w:rsid w:val="009C375C"/>
    <w:rsid w:val="00AF552F"/>
    <w:rsid w:val="00B04F4B"/>
    <w:rsid w:val="00B241F3"/>
    <w:rsid w:val="00B34EB8"/>
    <w:rsid w:val="00B77226"/>
    <w:rsid w:val="00C42315"/>
    <w:rsid w:val="00C7379F"/>
    <w:rsid w:val="00CA2D15"/>
    <w:rsid w:val="00D00851"/>
    <w:rsid w:val="00D37CA7"/>
    <w:rsid w:val="00EE6940"/>
    <w:rsid w:val="00FB2473"/>
    <w:rsid w:val="00FE0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14C7A"/>
  <w15:chartTrackingRefBased/>
  <w15:docId w15:val="{BCF0D3E3-CB14-8B42-9BEA-F7ED855FE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521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521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521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521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521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521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521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521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521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521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2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2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52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52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52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52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52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52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52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52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752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521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752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521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752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521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752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52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52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52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752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03</Words>
  <Characters>5149</Characters>
  <Application>Microsoft Office Word</Application>
  <DocSecurity>0</DocSecurity>
  <Lines>42</Lines>
  <Paragraphs>12</Paragraphs>
  <ScaleCrop>false</ScaleCrop>
  <Company/>
  <LinksUpToDate>false</LinksUpToDate>
  <CharactersWithSpaces>6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R Volpi</dc:creator>
  <cp:keywords/>
  <dc:description/>
  <cp:lastModifiedBy>Oliver</cp:lastModifiedBy>
  <cp:revision>2</cp:revision>
  <dcterms:created xsi:type="dcterms:W3CDTF">2025-01-30T22:03:00Z</dcterms:created>
  <dcterms:modified xsi:type="dcterms:W3CDTF">2025-05-04T18:20:00Z</dcterms:modified>
</cp:coreProperties>
</file>